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BB7" w:rsidRDefault="00EC624A" w:rsidP="00E67BEC">
      <w:pPr>
        <w:spacing w:line="480" w:lineRule="auto"/>
        <w:rPr>
          <w:rFonts w:ascii="Arial" w:hAnsi="Arial" w:cs="Arial"/>
          <w:sz w:val="20"/>
          <w:szCs w:val="20"/>
        </w:rPr>
      </w:pPr>
      <w:r w:rsidRPr="00EC624A">
        <w:rPr>
          <w:rFonts w:ascii="Arial" w:hAnsi="Arial" w:cs="Arial"/>
          <w:b/>
          <w:sz w:val="20"/>
          <w:szCs w:val="20"/>
        </w:rPr>
        <w:t>Additional</w:t>
      </w:r>
      <w:r w:rsidR="00B65C71" w:rsidRPr="00EC624A">
        <w:rPr>
          <w:rFonts w:ascii="Arial" w:hAnsi="Arial" w:cs="Arial"/>
          <w:b/>
          <w:sz w:val="20"/>
          <w:szCs w:val="20"/>
        </w:rPr>
        <w:t xml:space="preserve"> file 1</w:t>
      </w:r>
      <w:r w:rsidR="00B65C71" w:rsidRPr="00EC624A">
        <w:rPr>
          <w:rFonts w:ascii="Arial" w:hAnsi="Arial" w:cs="Arial"/>
          <w:sz w:val="20"/>
          <w:szCs w:val="20"/>
        </w:rPr>
        <w:t xml:space="preserve">: </w:t>
      </w:r>
      <w:r w:rsidRPr="00EC624A">
        <w:rPr>
          <w:rFonts w:ascii="Arial" w:hAnsi="Arial" w:cs="Arial"/>
          <w:b/>
          <w:sz w:val="20"/>
          <w:szCs w:val="20"/>
        </w:rPr>
        <w:t xml:space="preserve">3.56 Kb </w:t>
      </w:r>
      <w:r w:rsidR="006B3BB7">
        <w:rPr>
          <w:rFonts w:ascii="Arial" w:hAnsi="Arial" w:cs="Arial"/>
          <w:b/>
          <w:sz w:val="20"/>
          <w:szCs w:val="20"/>
        </w:rPr>
        <w:t>sequence of DYZ1</w:t>
      </w:r>
      <w:r w:rsidR="00AD3799">
        <w:rPr>
          <w:rFonts w:ascii="Arial" w:hAnsi="Arial" w:cs="Arial"/>
          <w:b/>
          <w:sz w:val="20"/>
          <w:szCs w:val="20"/>
        </w:rPr>
        <w:t>array</w:t>
      </w:r>
      <w:bookmarkStart w:id="0" w:name="_GoBack"/>
      <w:bookmarkEnd w:id="0"/>
      <w:r w:rsidR="00B65C71" w:rsidRPr="00EC624A">
        <w:rPr>
          <w:rFonts w:ascii="Arial" w:hAnsi="Arial" w:cs="Arial"/>
          <w:b/>
          <w:sz w:val="20"/>
          <w:szCs w:val="20"/>
        </w:rPr>
        <w:t>from a</w:t>
      </w:r>
      <w:r w:rsidRPr="00EC624A">
        <w:rPr>
          <w:rFonts w:ascii="Arial" w:hAnsi="Arial" w:cs="Arial"/>
          <w:b/>
          <w:sz w:val="20"/>
          <w:szCs w:val="20"/>
        </w:rPr>
        <w:t>ll three twin pairs</w:t>
      </w:r>
      <w:r w:rsidR="006B3BB7">
        <w:rPr>
          <w:rFonts w:ascii="Arial" w:hAnsi="Arial" w:cs="Arial"/>
          <w:b/>
          <w:sz w:val="20"/>
          <w:szCs w:val="20"/>
        </w:rPr>
        <w:t>, in adjusted frame of “TTCCA”</w:t>
      </w:r>
      <w:r w:rsidRPr="00EC624A">
        <w:rPr>
          <w:rFonts w:ascii="Arial" w:hAnsi="Arial" w:cs="Arial"/>
          <w:b/>
          <w:sz w:val="20"/>
          <w:szCs w:val="20"/>
        </w:rPr>
        <w:t>.</w:t>
      </w:r>
      <w:r w:rsidR="0001213C">
        <w:rPr>
          <w:rFonts w:ascii="Arial" w:hAnsi="Arial" w:cs="Arial"/>
          <w:b/>
          <w:sz w:val="20"/>
          <w:szCs w:val="20"/>
        </w:rPr>
        <w:t xml:space="preserve"> </w:t>
      </w:r>
      <w:r w:rsidR="0001213C">
        <w:rPr>
          <w:rFonts w:ascii="Arial" w:hAnsi="Arial" w:cs="Arial"/>
          <w:sz w:val="20"/>
          <w:szCs w:val="20"/>
        </w:rPr>
        <w:t>(A) MZT</w:t>
      </w:r>
      <w:r w:rsidR="00A81988" w:rsidRPr="00EC624A">
        <w:rPr>
          <w:rFonts w:ascii="Arial" w:hAnsi="Arial" w:cs="Arial"/>
          <w:sz w:val="20"/>
          <w:szCs w:val="20"/>
        </w:rPr>
        <w:t>1a (</w:t>
      </w:r>
      <w:r w:rsidR="00AC47C7" w:rsidRPr="00EC624A">
        <w:rPr>
          <w:rFonts w:ascii="Arial" w:hAnsi="Arial" w:cs="Arial"/>
          <w:sz w:val="20"/>
          <w:szCs w:val="20"/>
        </w:rPr>
        <w:t>Blood</w:t>
      </w:r>
      <w:r w:rsidR="0001213C">
        <w:rPr>
          <w:rFonts w:ascii="Arial" w:hAnsi="Arial" w:cs="Arial"/>
          <w:sz w:val="20"/>
          <w:szCs w:val="20"/>
        </w:rPr>
        <w:t>), MZT</w:t>
      </w:r>
      <w:r w:rsidR="00A81988" w:rsidRPr="00EC624A">
        <w:rPr>
          <w:rFonts w:ascii="Arial" w:hAnsi="Arial" w:cs="Arial"/>
          <w:sz w:val="20"/>
          <w:szCs w:val="20"/>
        </w:rPr>
        <w:t xml:space="preserve">1a (Germline), </w:t>
      </w:r>
      <w:r w:rsidR="0001213C">
        <w:rPr>
          <w:rFonts w:ascii="Arial" w:hAnsi="Arial" w:cs="Arial"/>
          <w:sz w:val="20"/>
          <w:szCs w:val="20"/>
        </w:rPr>
        <w:t>MZT</w:t>
      </w:r>
      <w:r w:rsidR="00B65C71" w:rsidRPr="00EC624A">
        <w:rPr>
          <w:rFonts w:ascii="Arial" w:hAnsi="Arial" w:cs="Arial"/>
          <w:sz w:val="20"/>
          <w:szCs w:val="20"/>
        </w:rPr>
        <w:t>1b</w:t>
      </w:r>
      <w:r w:rsidR="00A81988" w:rsidRPr="00EC624A">
        <w:rPr>
          <w:rFonts w:ascii="Arial" w:hAnsi="Arial" w:cs="Arial"/>
          <w:sz w:val="20"/>
          <w:szCs w:val="20"/>
        </w:rPr>
        <w:t xml:space="preserve"> (</w:t>
      </w:r>
      <w:r w:rsidR="00AC47C7" w:rsidRPr="00EC624A">
        <w:rPr>
          <w:rFonts w:ascii="Arial" w:hAnsi="Arial" w:cs="Arial"/>
          <w:sz w:val="20"/>
          <w:szCs w:val="20"/>
        </w:rPr>
        <w:t>Blood</w:t>
      </w:r>
      <w:r w:rsidR="00A81988" w:rsidRPr="00EC624A">
        <w:rPr>
          <w:rFonts w:ascii="Arial" w:hAnsi="Arial" w:cs="Arial"/>
          <w:sz w:val="20"/>
          <w:szCs w:val="20"/>
        </w:rPr>
        <w:t xml:space="preserve">) and </w:t>
      </w:r>
      <w:r w:rsidR="0001213C">
        <w:rPr>
          <w:rFonts w:ascii="Arial" w:hAnsi="Arial" w:cs="Arial"/>
          <w:sz w:val="20"/>
          <w:szCs w:val="20"/>
        </w:rPr>
        <w:t>MZT</w:t>
      </w:r>
      <w:r w:rsidR="00A81988" w:rsidRPr="00EC624A">
        <w:rPr>
          <w:rFonts w:ascii="Arial" w:hAnsi="Arial" w:cs="Arial"/>
          <w:sz w:val="20"/>
          <w:szCs w:val="20"/>
        </w:rPr>
        <w:t>1b</w:t>
      </w:r>
      <w:r w:rsidR="006B3BB7">
        <w:rPr>
          <w:rFonts w:ascii="Arial" w:hAnsi="Arial" w:cs="Arial"/>
          <w:sz w:val="20"/>
          <w:szCs w:val="20"/>
        </w:rPr>
        <w:t xml:space="preserve"> (Germline); </w:t>
      </w:r>
      <w:r w:rsidR="0001213C">
        <w:rPr>
          <w:rFonts w:ascii="Arial" w:hAnsi="Arial" w:cs="Arial"/>
          <w:sz w:val="20"/>
          <w:szCs w:val="20"/>
        </w:rPr>
        <w:t>(B) MZT</w:t>
      </w:r>
      <w:r w:rsidR="00262411" w:rsidRPr="00EC624A">
        <w:rPr>
          <w:rFonts w:ascii="Arial" w:hAnsi="Arial" w:cs="Arial"/>
          <w:sz w:val="20"/>
          <w:szCs w:val="20"/>
        </w:rPr>
        <w:t>2a</w:t>
      </w:r>
      <w:r w:rsidR="00AC47C7" w:rsidRPr="00EC624A">
        <w:rPr>
          <w:rFonts w:ascii="Arial" w:hAnsi="Arial" w:cs="Arial"/>
          <w:sz w:val="20"/>
          <w:szCs w:val="20"/>
        </w:rPr>
        <w:t xml:space="preserve"> (Blood)</w:t>
      </w:r>
      <w:r w:rsidR="00262411" w:rsidRPr="00EC624A">
        <w:rPr>
          <w:rFonts w:ascii="Arial" w:hAnsi="Arial" w:cs="Arial"/>
          <w:sz w:val="20"/>
          <w:szCs w:val="20"/>
        </w:rPr>
        <w:t xml:space="preserve"> and </w:t>
      </w:r>
      <w:r w:rsidR="0001213C">
        <w:rPr>
          <w:rFonts w:ascii="Arial" w:hAnsi="Arial" w:cs="Arial"/>
          <w:sz w:val="20"/>
          <w:szCs w:val="20"/>
        </w:rPr>
        <w:t>MZT</w:t>
      </w:r>
      <w:r w:rsidR="00B65C71" w:rsidRPr="00EC624A">
        <w:rPr>
          <w:rFonts w:ascii="Arial" w:hAnsi="Arial" w:cs="Arial"/>
          <w:sz w:val="20"/>
          <w:szCs w:val="20"/>
        </w:rPr>
        <w:t xml:space="preserve">2b </w:t>
      </w:r>
      <w:r w:rsidR="00AC47C7" w:rsidRPr="00EC624A">
        <w:rPr>
          <w:rFonts w:ascii="Arial" w:hAnsi="Arial" w:cs="Arial"/>
          <w:sz w:val="20"/>
          <w:szCs w:val="20"/>
        </w:rPr>
        <w:t xml:space="preserve">(Blood) </w:t>
      </w:r>
      <w:r w:rsidR="0001213C">
        <w:rPr>
          <w:rFonts w:ascii="Arial" w:hAnsi="Arial" w:cs="Arial"/>
          <w:sz w:val="20"/>
          <w:szCs w:val="20"/>
        </w:rPr>
        <w:t>and (C) MZT</w:t>
      </w:r>
      <w:r w:rsidR="00B65C71" w:rsidRPr="00EC624A">
        <w:rPr>
          <w:rFonts w:ascii="Arial" w:hAnsi="Arial" w:cs="Arial"/>
          <w:sz w:val="20"/>
          <w:szCs w:val="20"/>
        </w:rPr>
        <w:t>3a</w:t>
      </w:r>
      <w:r w:rsidR="006B3BB7">
        <w:rPr>
          <w:rFonts w:ascii="Arial" w:hAnsi="Arial" w:cs="Arial"/>
          <w:sz w:val="20"/>
          <w:szCs w:val="20"/>
        </w:rPr>
        <w:t xml:space="preserve"> (blood) and </w:t>
      </w:r>
      <w:r w:rsidR="0001213C">
        <w:rPr>
          <w:rFonts w:ascii="Arial" w:hAnsi="Arial" w:cs="Arial"/>
          <w:sz w:val="20"/>
          <w:szCs w:val="20"/>
        </w:rPr>
        <w:t>MZT</w:t>
      </w:r>
      <w:r w:rsidR="00AC47C7" w:rsidRPr="00EC624A">
        <w:rPr>
          <w:rFonts w:ascii="Arial" w:hAnsi="Arial" w:cs="Arial"/>
          <w:sz w:val="20"/>
          <w:szCs w:val="20"/>
        </w:rPr>
        <w:t>3b (Blood).</w:t>
      </w:r>
    </w:p>
    <w:p w:rsidR="00A81988" w:rsidRDefault="00B65C71" w:rsidP="00B65C71">
      <w:pPr>
        <w:rPr>
          <w:rFonts w:ascii="Arial" w:hAnsi="Arial" w:cs="Arial"/>
          <w:b/>
          <w:sz w:val="30"/>
          <w:szCs w:val="16"/>
        </w:rPr>
      </w:pPr>
      <w:r w:rsidRPr="00B65C71">
        <w:rPr>
          <w:rFonts w:ascii="Arial" w:hAnsi="Arial" w:cs="Arial"/>
          <w:b/>
          <w:sz w:val="30"/>
          <w:szCs w:val="16"/>
        </w:rPr>
        <w:t xml:space="preserve">(A) </w:t>
      </w:r>
    </w:p>
    <w:p w:rsidR="00B65C71" w:rsidRPr="00B65C71" w:rsidRDefault="00A81988" w:rsidP="00B65C71">
      <w:pPr>
        <w:rPr>
          <w:rFonts w:ascii="Arial" w:hAnsi="Arial" w:cs="Arial"/>
          <w:b/>
          <w:sz w:val="30"/>
          <w:szCs w:val="16"/>
        </w:rPr>
      </w:pPr>
      <w:r>
        <w:rPr>
          <w:rFonts w:ascii="Arial" w:hAnsi="Arial" w:cs="Arial"/>
          <w:b/>
          <w:sz w:val="30"/>
          <w:szCs w:val="16"/>
        </w:rPr>
        <w:t>&gt;</w:t>
      </w:r>
      <w:r w:rsidR="002529BB">
        <w:rPr>
          <w:rFonts w:ascii="Arial" w:hAnsi="Arial" w:cs="Arial"/>
          <w:b/>
          <w:sz w:val="30"/>
          <w:szCs w:val="16"/>
        </w:rPr>
        <w:t>MZT</w:t>
      </w:r>
      <w:r w:rsidR="00B65C71" w:rsidRPr="00B65C71">
        <w:rPr>
          <w:rFonts w:ascii="Arial" w:hAnsi="Arial" w:cs="Arial"/>
          <w:b/>
          <w:sz w:val="30"/>
          <w:szCs w:val="16"/>
        </w:rPr>
        <w:t>1a</w:t>
      </w:r>
      <w:r>
        <w:rPr>
          <w:rFonts w:ascii="Arial" w:hAnsi="Arial" w:cs="Arial"/>
          <w:b/>
          <w:sz w:val="30"/>
          <w:szCs w:val="16"/>
        </w:rPr>
        <w:t xml:space="preserve"> (</w:t>
      </w:r>
      <w:r w:rsidR="00AC47C7">
        <w:rPr>
          <w:rFonts w:ascii="Arial" w:hAnsi="Arial" w:cs="Arial"/>
          <w:b/>
          <w:sz w:val="30"/>
          <w:szCs w:val="16"/>
        </w:rPr>
        <w:t>Blood</w:t>
      </w:r>
      <w:r>
        <w:rPr>
          <w:rFonts w:ascii="Arial" w:hAnsi="Arial" w:cs="Arial"/>
          <w:b/>
          <w:sz w:val="30"/>
          <w:szCs w:val="16"/>
        </w:rPr>
        <w:t>)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--CCT GTCCA TTACA CTACA TTCCC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ATGA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ATCCA TTCCT </w:t>
      </w:r>
      <w:proofErr w:type="spellStart"/>
      <w:r w:rsidRPr="00B65C71">
        <w:rPr>
          <w:sz w:val="16"/>
          <w:szCs w:val="16"/>
        </w:rPr>
        <w:t>TTCCT</w:t>
      </w:r>
      <w:proofErr w:type="spellEnd"/>
      <w:r w:rsidRPr="00B65C71">
        <w:rPr>
          <w:sz w:val="16"/>
          <w:szCs w:val="16"/>
        </w:rPr>
        <w:t xml:space="preserve"> 68 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GC TTGCA TTCCA TTCTA TTCCC TTCTA CTGCA TACAA TTTCA CTCCA TTCGT TCCCA TTCCA TTCAA 138 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A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TGT TTCCA TTCTC TTCGA TTCCA TTTCT TTATA TTCCA TGCCA 208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GA TTCCA TTCTA TTGGA TTGCA TTACA TTCGT GTT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GACCA TTCCA TTTGA CTCCA 278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>TTCCT TTCGA GCCCT TTCAA TTTGA GTCCA TTCCT TTCCA GTCCA TTTCA CTCCA GTCCA TTACT ATCCA 348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TACCA TTCCA TCC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GCA TTCCA 418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GCA CTGCA CTCCA TTCCA TTACA TTCTA CTCTA TCTGA GTCGA TTTTA TTGCA 488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AGA TTCTA TTCCA TTGGA TTACT TTCCA TTCGA TTACA TTCCA TTCAT GTA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GTCAA 558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ACA TTCGA GTTCA TTACA </w:t>
      </w:r>
      <w:proofErr w:type="spellStart"/>
      <w:r w:rsidRPr="00B65C71">
        <w:rPr>
          <w:sz w:val="16"/>
          <w:szCs w:val="16"/>
        </w:rPr>
        <w:t>TTACA</w:t>
      </w:r>
      <w:proofErr w:type="spellEnd"/>
      <w:r w:rsidRPr="00B65C71">
        <w:rPr>
          <w:sz w:val="16"/>
          <w:szCs w:val="16"/>
        </w:rPr>
        <w:t xml:space="preserve"> TTCCA GTATA TTCCA TTGTA TTCGA TCCCA TTCCT TTCAA TTCCA 628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TCA TTCGA CTCCA TTATA TTCG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CTCGA ATCCA TTCCA TTAGA GGA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698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ATG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AGCA TTCCA TTGCA TTCG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TGA TGCCA TTCCA TTTGA 768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GCCA TTCCA TGA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GA GTCCA TTCCG TTCCA ATTCA TTCCA TTCCG TTTCA TGAAA 838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>TTCGA GTCCT TTCCA GTACA TTTCA TTCCA ATCCC ATCCA ATCCC ATCTA CTCCA TTCAA TTCCT TTCCA 908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TTTGA </w:t>
      </w:r>
      <w:proofErr w:type="spellStart"/>
      <w:r w:rsidRPr="00B65C71">
        <w:rPr>
          <w:sz w:val="16"/>
          <w:szCs w:val="16"/>
        </w:rPr>
        <w:t>TTTGA</w:t>
      </w:r>
      <w:proofErr w:type="spellEnd"/>
      <w:r w:rsidRPr="00B65C71">
        <w:rPr>
          <w:sz w:val="16"/>
          <w:szCs w:val="16"/>
        </w:rPr>
        <w:t xml:space="preserve"> TTCCA TTGAT TTG-A TTCCA TTCAG TTTGA TTCCA TTCCG TGAAA TTTCG TTCCA 97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TA TTCCA TTGCA TTACT TTCCA TTCA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TCA </w:t>
      </w:r>
      <w:proofErr w:type="spellStart"/>
      <w:r w:rsidRPr="00B65C71">
        <w:rPr>
          <w:sz w:val="16"/>
          <w:szCs w:val="16"/>
        </w:rPr>
        <w:t>TTTCA</w:t>
      </w:r>
      <w:proofErr w:type="spellEnd"/>
      <w:r w:rsidRPr="00B65C71">
        <w:rPr>
          <w:sz w:val="16"/>
          <w:szCs w:val="16"/>
        </w:rPr>
        <w:t xml:space="preserve"> GTCCA TTCGC TTCCT </w:t>
      </w:r>
      <w:proofErr w:type="spellStart"/>
      <w:r w:rsidRPr="00B65C71">
        <w:rPr>
          <w:sz w:val="16"/>
          <w:szCs w:val="16"/>
        </w:rPr>
        <w:t>TTCCT</w:t>
      </w:r>
      <w:proofErr w:type="spellEnd"/>
      <w:r w:rsidRPr="00B65C71">
        <w:rPr>
          <w:sz w:val="16"/>
          <w:szCs w:val="16"/>
        </w:rPr>
        <w:t xml:space="preserve"> 104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>TTCGA TTCAA TTCCA TTTGA TTCCA CTCCA TTCTA TGCGA TTTCA TTCCA ATCGA TTCAA TTCCA TTCGA 111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GACA TTCCT TTCGT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GA GTCCA TTTAA TTTGA --GCA TTCGT GTCCA TTCTA TTCGA 1185           GTCCA TTCCA TTACA GTCTA TTCTA TTCCC TTCCA TTCCT GTTGA TTCAA TTTCA TTCCC TTCCA TTCGA 1255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T TTCCA TTCGA TTCCA TTCCT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GT TCCCA TTCCA TGTGA TTTCA TTCCA 1325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GTCCA TTATA TTCGA GTCCA CTCCA </w:t>
      </w:r>
      <w:proofErr w:type="spellStart"/>
      <w:r w:rsidRPr="00B65C71">
        <w:rPr>
          <w:sz w:val="16"/>
          <w:szCs w:val="16"/>
        </w:rPr>
        <w:t>CTCCA</w:t>
      </w:r>
      <w:proofErr w:type="spellEnd"/>
      <w:r w:rsidRPr="00B65C71">
        <w:rPr>
          <w:sz w:val="16"/>
          <w:szCs w:val="16"/>
        </w:rPr>
        <w:t xml:space="preserve"> TTCTA TTACA TTCAA TTCCT TTTGA GTCCG TTCCA 1395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>TAACA CTCCA TTCAT TTCGA TTCCA TTTCT TGCCA GTTTT ---C- TTCCA TTTTA TTCCA TTCCG TTCGA 1461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GA TTGCA TTCCA TTCGA ATCCT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TCA TTCCA TTCCT TTCTA TTCCA 1531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>TTCCA TTTCA TTCGA TTTGA TTCCA TTCTG TTCTA TTCCA TTCAA TTCTT TTTCA TTCCA TTCGA ATCCT 1601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TA TTGCA GTCCA TTCCA TTCGA GTCCA TTCCA ATCCC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ACA GTCCA TTCCA 1671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>ATAGA TTCCA TTCCT TTGCC TTCCA TTCGA ATCCA TTCCA TTCTA GTCCA TTCCA TTTGA GTCAA TTCCA 1741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TA TTCCT TTCCA ATCCA TTCGA TTCCA TTCGA TTCAA TTCCA TTTGA TTCTC TTTCA 1811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TA TTTTA TTCCA TGCCA TTTGA TTGCA </w:t>
      </w:r>
      <w:proofErr w:type="spellStart"/>
      <w:r w:rsidRPr="00B65C71">
        <w:rPr>
          <w:sz w:val="16"/>
          <w:szCs w:val="16"/>
        </w:rPr>
        <w:t>TTGCA</w:t>
      </w:r>
      <w:proofErr w:type="spellEnd"/>
      <w:r w:rsidRPr="00B65C71">
        <w:rPr>
          <w:sz w:val="16"/>
          <w:szCs w:val="16"/>
        </w:rPr>
        <w:t xml:space="preserve"> TTCCA TTCCG TTTGA TTCCA GTCCA TTCAA GAAAG 1881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GTCCA TTGCT TTCCA GTC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CTCTA GTCTA TTCCA CTCCA TTCCT TTCCA 1951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ACT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CT TTGCA TTCCG T---- TTCCA ATCTA TTCGA GTCCA TTGCA 201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GTCCA ATCCA TTCGA TTACA TTCCT TTTGA TTCCC TGCCA GTCGA TTGCA </w:t>
      </w:r>
      <w:proofErr w:type="spellStart"/>
      <w:r w:rsidRPr="00B65C71">
        <w:rPr>
          <w:sz w:val="16"/>
          <w:szCs w:val="16"/>
        </w:rPr>
        <w:t>TTGCA</w:t>
      </w:r>
      <w:proofErr w:type="spellEnd"/>
      <w:r w:rsidRPr="00B65C71">
        <w:rPr>
          <w:sz w:val="16"/>
          <w:szCs w:val="16"/>
        </w:rPr>
        <w:t xml:space="preserve"> TACTA GACCA 208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AAGGA GTTCA TTCCA TTCTA TCTCC ACACT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CTCTG TTTGA GTC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215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GTCCA TTTAA TTCAA GGG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TCA TATT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AA 222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GATG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TA TACCA TTGCT CTCTG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CTGT CTCCA 229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T TTCGT TTCGA TTCCT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ACA TTTGA TCCTA TTTTA TTAAA TTGCA TTCTA 236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GA GTGAT TTCCA TTCGA GTCCT TTCCA TTCG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TA TTCCA TTCCT TTGGA TTCCA 243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TTCCG </w:t>
      </w:r>
      <w:proofErr w:type="spellStart"/>
      <w:r w:rsidRPr="00B65C71">
        <w:rPr>
          <w:sz w:val="16"/>
          <w:szCs w:val="16"/>
        </w:rPr>
        <w:t>TTCCG</w:t>
      </w:r>
      <w:proofErr w:type="spellEnd"/>
      <w:r w:rsidRPr="00B65C71">
        <w:rPr>
          <w:sz w:val="16"/>
          <w:szCs w:val="16"/>
        </w:rPr>
        <w:t xml:space="preserve"> TTCAC ATCAA TTCCT TGCGA TTCCA TTACA TTCGA TTTCT TGCCA TTCGA TTCCA 250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T TTTGA CTCCA TTTCA TTCG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AAT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GA GACCT TTCCA 257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GCA GTCTT TTCCC TTCGA GTCCA TTCCG TTCGA TTCCC TTCCA TTCG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GGA GTCCG 264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>TACCA GTCGA GTCCA TTCTA TTCCA GTCCA TTAGT TTCGA CTCCA TTGCA TTCGA GTGCA TTCCA TTCCG 271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>TGGCT GTCCA TTCCA TTCCG TTTGA TGCCA TTCCA TACGA TTCCA TTCAA TTCGA GACCA TTCTA TTCCT 278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GTCCA TTCCT TGTGG TTCGA TTCCA TTTCA CTCTA GTC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AA TTCCA TTCGA CTCTA 285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G TTCCA TTCA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GA TTCCA TTTTT TTCGA GAACC TTCCA TTACA CTCCC TTCCA 292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GTG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GTCTC TTCAG TTCG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GT TTCGA TTCCT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299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GCC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CT </w:t>
      </w:r>
      <w:proofErr w:type="spellStart"/>
      <w:r w:rsidRPr="00B65C71">
        <w:rPr>
          <w:sz w:val="16"/>
          <w:szCs w:val="16"/>
        </w:rPr>
        <w:t>TTCCT</w:t>
      </w:r>
      <w:proofErr w:type="spellEnd"/>
      <w:r w:rsidRPr="00B65C71">
        <w:rPr>
          <w:sz w:val="16"/>
          <w:szCs w:val="16"/>
        </w:rPr>
        <w:t xml:space="preserve"> TTCCG TTTCA TTAGA TTCCA TTGCA TTCGA TTCCA TTCAA 306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AA TTCCG TGCTA TTCAA TTTGA TTCAT TTCCA TTTA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AGA TTCCA TTCCG TACGA 313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TTCCT TTTGA ATCCA TTCCA TTGGA GTCCA TTCAC TTCCA GAA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GTCGA ATCCA 320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GA GTACA TTCCA TTAAA GTTCA TTACA TTCTA ATA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G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="0001213C">
        <w:rPr>
          <w:sz w:val="16"/>
          <w:szCs w:val="16"/>
        </w:rPr>
        <w:t xml:space="preserve">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327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GA TGCCA TTCG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GCCA AATCA TTGCA TTCCT TTCCA TTCCG TTCCT ATCAA TTCCA 334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CA TTCGA TTTAG TTCGA TTCTA TTCAC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CG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TGGA GTCAA TTCCT 341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>TTCGA CACCC AGCCT TTCCA GTCAA TGATT TTGGA TTCCA TTTTT TTGCA TTCCA TTACA TTCTA TGACA 3487</w:t>
      </w:r>
    </w:p>
    <w:p w:rsidR="00B65C71" w:rsidRPr="00B65C71" w:rsidRDefault="00B65C71" w:rsidP="00B65C71">
      <w:pPr>
        <w:pStyle w:val="HTMLPreformatted"/>
        <w:shd w:val="clear" w:color="auto" w:fill="FFFFFF"/>
        <w:rPr>
          <w:sz w:val="16"/>
          <w:szCs w:val="16"/>
        </w:rPr>
      </w:pPr>
      <w:r w:rsidRPr="00B65C71">
        <w:rPr>
          <w:sz w:val="16"/>
          <w:szCs w:val="16"/>
        </w:rPr>
        <w:t xml:space="preserve">TTCGA TTCCG TTTCA TTGCA TTCCA </w:t>
      </w:r>
      <w:proofErr w:type="spellStart"/>
      <w:r w:rsidRPr="00B65C71">
        <w:rPr>
          <w:sz w:val="16"/>
          <w:szCs w:val="16"/>
        </w:rPr>
        <w:t>TTCCA</w:t>
      </w:r>
      <w:proofErr w:type="spellEnd"/>
      <w:r w:rsidRPr="00B65C71">
        <w:rPr>
          <w:sz w:val="16"/>
          <w:szCs w:val="16"/>
        </w:rPr>
        <w:t xml:space="preserve"> TACAT TTTTA TTCCA TTCGA GACCG TAGCA TTCCA CTTTA 3557</w:t>
      </w:r>
    </w:p>
    <w:p w:rsidR="00B65C71" w:rsidRDefault="00B65C71" w:rsidP="00B65C71">
      <w:pPr>
        <w:rPr>
          <w:rFonts w:ascii="Courier New" w:hAnsi="Courier New" w:cs="Courier New"/>
          <w:sz w:val="16"/>
          <w:szCs w:val="16"/>
        </w:rPr>
      </w:pPr>
      <w:r w:rsidRPr="00B65C71">
        <w:rPr>
          <w:rFonts w:ascii="Courier New" w:hAnsi="Courier New" w:cs="Courier New"/>
          <w:sz w:val="16"/>
          <w:szCs w:val="16"/>
        </w:rPr>
        <w:t xml:space="preserve">TTCCA GG---     </w:t>
      </w:r>
      <w:r w:rsidRPr="00B65C71">
        <w:rPr>
          <w:rFonts w:ascii="Courier New" w:hAnsi="Courier New" w:cs="Courier New"/>
          <w:sz w:val="16"/>
          <w:szCs w:val="16"/>
        </w:rPr>
        <w:tab/>
      </w:r>
      <w:r w:rsidRPr="00B65C71">
        <w:rPr>
          <w:rFonts w:ascii="Courier New" w:hAnsi="Courier New" w:cs="Courier New"/>
          <w:sz w:val="16"/>
          <w:szCs w:val="16"/>
        </w:rPr>
        <w:tab/>
      </w:r>
      <w:r w:rsidRPr="00B65C71">
        <w:rPr>
          <w:rFonts w:ascii="Courier New" w:hAnsi="Courier New" w:cs="Courier New"/>
          <w:sz w:val="16"/>
          <w:szCs w:val="16"/>
        </w:rPr>
        <w:tab/>
      </w:r>
      <w:r w:rsidRPr="00B65C71">
        <w:rPr>
          <w:rFonts w:ascii="Courier New" w:hAnsi="Courier New" w:cs="Courier New"/>
          <w:sz w:val="16"/>
          <w:szCs w:val="16"/>
        </w:rPr>
        <w:tab/>
      </w:r>
      <w:r w:rsidRPr="00B65C71">
        <w:rPr>
          <w:rFonts w:ascii="Courier New" w:hAnsi="Courier New" w:cs="Courier New"/>
          <w:sz w:val="16"/>
          <w:szCs w:val="16"/>
        </w:rPr>
        <w:tab/>
      </w:r>
      <w:r w:rsidRPr="00B65C71">
        <w:rPr>
          <w:rFonts w:ascii="Courier New" w:hAnsi="Courier New" w:cs="Courier New"/>
          <w:sz w:val="16"/>
          <w:szCs w:val="16"/>
        </w:rPr>
        <w:tab/>
      </w:r>
      <w:r w:rsidRPr="00B65C71">
        <w:rPr>
          <w:rFonts w:ascii="Courier New" w:hAnsi="Courier New" w:cs="Courier New"/>
          <w:sz w:val="16"/>
          <w:szCs w:val="16"/>
        </w:rPr>
        <w:tab/>
      </w:r>
      <w:r w:rsidRPr="00B65C71">
        <w:rPr>
          <w:rFonts w:ascii="Courier New" w:hAnsi="Courier New" w:cs="Courier New"/>
          <w:sz w:val="16"/>
          <w:szCs w:val="16"/>
        </w:rPr>
        <w:tab/>
      </w:r>
      <w:r w:rsidRPr="00B65C71">
        <w:rPr>
          <w:rFonts w:ascii="Courier New" w:hAnsi="Courier New" w:cs="Courier New"/>
          <w:sz w:val="16"/>
          <w:szCs w:val="16"/>
        </w:rPr>
        <w:tab/>
      </w:r>
      <w:r w:rsidR="0001213C">
        <w:rPr>
          <w:rFonts w:ascii="Courier New" w:hAnsi="Courier New" w:cs="Courier New"/>
          <w:sz w:val="16"/>
          <w:szCs w:val="16"/>
        </w:rPr>
        <w:t xml:space="preserve"> </w:t>
      </w:r>
      <w:r w:rsidRPr="00B65C71">
        <w:rPr>
          <w:rFonts w:ascii="Courier New" w:hAnsi="Courier New" w:cs="Courier New"/>
          <w:sz w:val="16"/>
          <w:szCs w:val="16"/>
        </w:rPr>
        <w:t>3564</w:t>
      </w:r>
    </w:p>
    <w:p w:rsidR="00A81988" w:rsidRDefault="00A81988" w:rsidP="00A81988">
      <w:pPr>
        <w:spacing w:after="0"/>
        <w:rPr>
          <w:rFonts w:ascii="Arial" w:hAnsi="Arial" w:cs="Arial"/>
          <w:b/>
          <w:sz w:val="30"/>
          <w:szCs w:val="16"/>
        </w:rPr>
      </w:pPr>
    </w:p>
    <w:p w:rsidR="00AC47C7" w:rsidRDefault="00AC47C7" w:rsidP="00A81988">
      <w:pPr>
        <w:spacing w:after="0"/>
        <w:rPr>
          <w:rFonts w:ascii="Arial" w:hAnsi="Arial" w:cs="Arial"/>
          <w:b/>
          <w:sz w:val="30"/>
          <w:szCs w:val="16"/>
        </w:rPr>
      </w:pPr>
    </w:p>
    <w:p w:rsidR="00A81988" w:rsidRDefault="00A81988" w:rsidP="00A81988">
      <w:pPr>
        <w:spacing w:after="0"/>
        <w:rPr>
          <w:rFonts w:ascii="Arial" w:hAnsi="Arial" w:cs="Arial"/>
          <w:b/>
          <w:sz w:val="30"/>
          <w:szCs w:val="16"/>
        </w:rPr>
      </w:pPr>
      <w:r>
        <w:rPr>
          <w:rFonts w:ascii="Arial" w:hAnsi="Arial" w:cs="Arial"/>
          <w:b/>
          <w:sz w:val="30"/>
          <w:szCs w:val="16"/>
        </w:rPr>
        <w:t>&gt;</w:t>
      </w:r>
      <w:r w:rsidR="002529BB">
        <w:rPr>
          <w:rFonts w:ascii="Arial" w:hAnsi="Arial" w:cs="Arial"/>
          <w:b/>
          <w:sz w:val="30"/>
          <w:szCs w:val="16"/>
        </w:rPr>
        <w:t>MZT</w:t>
      </w:r>
      <w:r w:rsidRPr="00B65C71">
        <w:rPr>
          <w:rFonts w:ascii="Arial" w:hAnsi="Arial" w:cs="Arial"/>
          <w:b/>
          <w:sz w:val="30"/>
          <w:szCs w:val="16"/>
        </w:rPr>
        <w:t>1a</w:t>
      </w:r>
      <w:r>
        <w:rPr>
          <w:rFonts w:ascii="Arial" w:hAnsi="Arial" w:cs="Arial"/>
          <w:b/>
          <w:sz w:val="30"/>
          <w:szCs w:val="16"/>
        </w:rPr>
        <w:t xml:space="preserve"> (Germline)</w:t>
      </w:r>
    </w:p>
    <w:p w:rsidR="00A81988" w:rsidRDefault="00A81988" w:rsidP="00A81988">
      <w:pPr>
        <w:spacing w:after="0"/>
        <w:rPr>
          <w:rFonts w:ascii="Arial" w:hAnsi="Arial" w:cs="Arial"/>
          <w:b/>
          <w:sz w:val="30"/>
          <w:szCs w:val="16"/>
        </w:rPr>
      </w:pP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--CCT GTCCA TTACA CTACA TTCCC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ATGAA TTCCA TTCCATTCCA ATCCA TTCCT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6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>TTCGC TTGCA TTCCA TTCTA TTCCC TTCTA CTGCA TACAA TTTCA CTCCA TTCGT TCCCA TTCCA TTCAA 13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A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TGT TTCCA TTCTC TTCGA ATCCA TTTCT TTATA TTCCA TGCCA 20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GA TTCCA TTCTA TTGGA TTGCA TTACA TTCGT GTT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GACCA TTCCA TTTGA CTCCA 27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>TTCCT TTCGA GCCCT TTCAA TTTGA GTCCA TTCCT TTCCA GTCCA TTTCA CTCCA GTCCA TTACT ATCCA 34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TACCA TTCCA TCC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AA TTCCA 41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GCA CTGCA CTCCA TTCCA TTACA TTCTA CTCTA TCTGA GTCGG TTTTA TTGCA TTAGA 48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TA TTCCA TTGGA TTACT TTCCA TTCGA TTACC TTCCA TTCAT GTA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GTCAA TTACA 55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GA GTTCA TTA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A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CA GTATA TTCCA TTGTA TTCGA TCCCA TTCCT TTCAA TTCCA TTTCA 62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GA CTCCA TTATA TTCG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CTCGA ATCCA TTCCA TTAGA GGA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ATGCA 69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AGCA TTCCA TTGCA TTCG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TGA TGCCA TTCCA TTTGA TGCCA 76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TGA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GA GTCCA TTCCG TTCCA ATTCA TTCCA TTCCG TTTCA TGAAA TTCGA 83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GTCCT TTCCA GTACA TTTCA TTCCA ATCCC ATCCA ATCCC ATCTA CTCCA TTCAA TTCCT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908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TG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TG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CA TTGAT TTG-A TTCCA TTCAG TTTGA TTCCA TTCCG TGAAA TTTCG TTCCA TTCTA 97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TTGCA TTACT TTCCA TTCA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T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T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GTCCA TTCGC TTCCT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GA 104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>TTCAA TTCCA TTTGA TTCCA CTCCA TTCTA TGCGA TTTCA TTCCA ATCGA TTCAA TTCCA TTCGA TGACA 111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T TTCGT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GA GTCCA TTTAA TTTGA --GCA TTCGT GTCCA TTCTA TTCGA GTCCA 1185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>TTCCA TTACA GTCTA TTCTA TTCCC TTCCA TTCGT GTTGA TTCAA TTTCA TTCCC TTCCA TTCGA TTCCT 1255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TTCGA TTCCA TTCCT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GT TCCCA TTCCA TGTGA TTT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1325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GTCCA TTATA TTCGA GTCCA C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C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TA TTACA TTCAA TTCCT TTTGA GTCCG TTCCA TAACA 1395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>CTCCA TTCAT TTCGA TTCCA TTTCT TGCCA GTTTT ---C- TTCCA TTTTA TTCCA TTCCG TTCGA TTCCA 1461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TTCGA TTGCA TTCCA TTCGA ATCCT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TCA TTCCA TTCCT TTCT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1531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>TTTCA TTCGA TTTGA TTCCA TTCTG TTCTA TTCCA TTCAA TTCTT TTTCA TTCCA TTCGA ATCCT TTCTA 1601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GCA GTCCA TTCCA TTCGA GTCCA TTCCA ATCCC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ACA GTCCA TTCCA ATAGA 1671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TTCCT TTGCC TTCCA TTCGA ATCCA TTCCA TTCTA GTCCA TTCCA TTTGA GTCA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1741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>TTCCA TTCTA TTCCT TTCCA ATCCA TTCGA TTCCA TTCGA TTCAA TTCCA TTTGA TTCTC TTTCA TTCTA 1811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TTA TTCCA TGCCA TTTGA TTG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G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CA TTCCG TTTGA TTCCA GTCCA TTCAA GAAAG TTCCA 1881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GTCCA TTGCT TTCCA GTC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CTCTA GTCTA TTCCA CTCCA TTCCT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1951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TACT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CT TTGCA TTCCG T---- TTCCA ATCTA TTCGA GTCCA TTGCA TTCCA 201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GTCCA ATCCA TTCGA TTACA TTCCT TTTGA TTCCC TGCCA GTCGA TTG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G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ACTA GACCA TTCCA 208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AAGGA GTCCA TTCCA TTCTA TCTCA ACACT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CTCTG TTCGA GTC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GTCCA 215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TAA TTCAA GGG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TCA TATT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AA TTCCA 222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GATG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TA TACCA TTGCT CTCTG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CTGT CTCCA TTCCT 229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GT TTCGA TTCCT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ACA TTTGA TCCTA TTTTA TTAAA TTGCA TTCTA TTCGA 236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GTGAT TTCCA TTCGA GTCCT TTCCA TTCG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TA TTCCA TTCCT TTGG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243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G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G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AC ATCAA TTCCT TGCGA TTCCA TTACA TTCGA TTTCT TGCCA TTCGA TTCCA TTCCT 250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TGA CTCCA TTTCA TTCG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AAT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GA GACCT TTCCA TTGCA 257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GTCTT TTCCC TTCGA GTCCA TTCCG TTCGA TTCCC TTCCA TTCG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GGA GTCCG TACCA 264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>GTCGA GTCCA TTCTA TTCCA GTCCA TTAGT TTCGA CTCCA TTGCA TTCGA GTGCA TTCCA TTCCG TGGCT 271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>GTCCA TTCCA TTCCG TTTGA TGCCA TTCCA TACGA TTCCA TTCAA TTCGA GACCA TTCTA TTCCT GTCCA 278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T TGTGG TTCGA TTCCA TTTCA CTCTA GTC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AA TTCCA TTCGA CTCTA TTCCG 285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TTCA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GA TTCCA TTTTT TTCGA GAACC TTCCA TTACA CTCCC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292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GTG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GTCTC TTCAG TTCG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GT TTCGA TTCCT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GCCCA 299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CT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CG TTTCA TTAGA TTCCA TTG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A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A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306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G TGCTA TTCAA TTTGA TTCAT TTCCA TTTA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AGA TTCCA TTCCG TACGA TTCCA 313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T TTTGA ATCCA TTCCA TTGGA GTCCA TTCAC TTCCA GAA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GTCGA ATCCA TTCGA 320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GTACA TTCCA TTAAA GTTCA TTACA TTCTA ATA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G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="004712A1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GA 327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GCCA TTCG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GCCA AATCA TTGCA TTCCT TTCCA TTCCG TTCCT ATCA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334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GA TTTAG TTCGA TTCTA TTCAC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CG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TGGA GTCAA TTCCT TTCGA 341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>CACCC AGCCT TTCCA GTCAA TGATT TTGGA TTCCA TTTTG TTGCA TTCCA TTACA TTCTA TGACA TTCGA 3487</w:t>
      </w:r>
    </w:p>
    <w:p w:rsidR="00A81988" w:rsidRPr="00F900C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 xml:space="preserve">TTCCG TTTCA TTGCA TTCCA </w:t>
      </w:r>
      <w:proofErr w:type="spellStart"/>
      <w:r w:rsidRPr="00F900CA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F900CA">
        <w:rPr>
          <w:rFonts w:ascii="Courier New" w:hAnsi="Courier New" w:cs="Courier New"/>
          <w:sz w:val="16"/>
          <w:szCs w:val="18"/>
        </w:rPr>
        <w:t xml:space="preserve"> TACAT TTTTA TTCCA TTCGA GACCG TAGCA TTCCA CTTTA TTCCA 3557</w:t>
      </w:r>
    </w:p>
    <w:p w:rsidR="00A81988" w:rsidRPr="009D4DA2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F900CA">
        <w:rPr>
          <w:rFonts w:ascii="Courier New" w:hAnsi="Courier New" w:cs="Courier New"/>
          <w:sz w:val="16"/>
          <w:szCs w:val="18"/>
        </w:rPr>
        <w:t>GG---                                                                               3559</w:t>
      </w:r>
    </w:p>
    <w:p w:rsidR="00A81988" w:rsidRPr="00B65C71" w:rsidRDefault="00A81988" w:rsidP="00B65C71">
      <w:pPr>
        <w:rPr>
          <w:rFonts w:ascii="Courier New" w:hAnsi="Courier New" w:cs="Courier New"/>
          <w:sz w:val="16"/>
          <w:szCs w:val="16"/>
        </w:rPr>
      </w:pPr>
    </w:p>
    <w:p w:rsidR="00B65C71" w:rsidRPr="00B65C71" w:rsidRDefault="00B65C71" w:rsidP="00B65C71"/>
    <w:p w:rsidR="00A81988" w:rsidRDefault="00A81988" w:rsidP="00B65C71">
      <w:pPr>
        <w:rPr>
          <w:rFonts w:ascii="Arial" w:hAnsi="Arial" w:cs="Arial"/>
          <w:b/>
          <w:sz w:val="30"/>
        </w:rPr>
      </w:pPr>
    </w:p>
    <w:p w:rsidR="00B65C71" w:rsidRPr="00B65C71" w:rsidRDefault="00A81988" w:rsidP="00B65C71">
      <w:pPr>
        <w:rPr>
          <w:rFonts w:ascii="Arial" w:hAnsi="Arial" w:cs="Arial"/>
          <w:b/>
          <w:sz w:val="30"/>
        </w:rPr>
      </w:pPr>
      <w:r>
        <w:rPr>
          <w:rFonts w:ascii="Arial" w:hAnsi="Arial" w:cs="Arial"/>
          <w:b/>
          <w:sz w:val="30"/>
        </w:rPr>
        <w:t>&gt;</w:t>
      </w:r>
      <w:r w:rsidR="002529BB">
        <w:rPr>
          <w:rFonts w:ascii="Arial" w:hAnsi="Arial" w:cs="Arial"/>
          <w:b/>
          <w:sz w:val="30"/>
        </w:rPr>
        <w:t>MZT</w:t>
      </w:r>
      <w:r w:rsidR="00B65C71" w:rsidRPr="00B65C71">
        <w:rPr>
          <w:rFonts w:ascii="Arial" w:hAnsi="Arial" w:cs="Arial"/>
          <w:b/>
          <w:sz w:val="30"/>
        </w:rPr>
        <w:t>1b</w:t>
      </w:r>
      <w:r>
        <w:rPr>
          <w:rFonts w:ascii="Arial" w:hAnsi="Arial" w:cs="Arial"/>
          <w:b/>
          <w:sz w:val="30"/>
        </w:rPr>
        <w:t xml:space="preserve"> (</w:t>
      </w:r>
      <w:r w:rsidR="00AC47C7">
        <w:rPr>
          <w:rFonts w:ascii="Arial" w:hAnsi="Arial" w:cs="Arial"/>
          <w:b/>
          <w:sz w:val="30"/>
        </w:rPr>
        <w:t>Blood</w:t>
      </w:r>
      <w:r>
        <w:rPr>
          <w:rFonts w:ascii="Arial" w:hAnsi="Arial" w:cs="Arial"/>
          <w:b/>
          <w:sz w:val="30"/>
        </w:rPr>
        <w:t>)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--CCT GTCCA TTACA CTACA TTCC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ATG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ATCCA TTCCT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70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C TTGCA TTCCA TTCTA TTCTC TTCTA CTGCA TACAA TTTCA CTCCA TTCGT TCCCA TTCCA TTCAA 13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GT TTCCA TTCTC TTCGA TTCCA TTTCT TTATA TTCCA TGCCA 20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TCCA TTCTA TTGGA TTGCA TTACA TTCGT GTT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ACCA TTCCA TTTGA CTCCA 27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T TTCGA GCCCT TTCAA TTTGA GTCCA TTCCT TTCCA GTCCA TTTCA CTCCA GTCCA TTACT ATCCA 34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ACCA TTCCA TC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CA 41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CTGCA CTCCA TTCCA TTACA TTCTA CTCTA TCTGA GTCGA TTTTA TTGCA TTAGA TTCTA TTCCA TTGGA 48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ACT TTCCA TTCGA TTACA TTCCA TTCAT GT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AA TTACA TTCGA GTTCA TTACA 55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ACA TTCCA GTATA TTCCA TTGTA TTCGA TCCCA TTCCT TTCAA TTCCA TTTCA TTCGA CTCCA TTATA 62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CTCGA ATCCA TTCCA TTAGA GG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A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69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AGCA TTCCA TTG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GA TGCCA TTCCA TTTGA TGCCA TTCCA TGACA TTCCA 76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A TTCGA GTCCA TTCCG TTCCA ATTCA TTCCA TTCCG TTTCA TGAAA TTCGA GTCCT TTCCA GTACA 83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CA TTCCA ATCCC ATCCA ATCCC ATCTA CTCCA TTCA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G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TG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A 90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GAT TT-GA TTCCA TTCAG TTTGA TTCCA TTCCG TGAAA TTTCG TTCCA TTCTA TTCCA TTGCA TTACT 97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T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CGC TTCCT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CAA TTCCA TTTGA 104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A CTCCA TTCTA TGCGA TTTCA TTCCA ATCGA TTCAA TTCCA TTCGA TGACA TTCCT TTCGT TTCCA 111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A TTCGA GTCCA TTTAA TTTGA –-GCA TTCGT GTCCA TTCTA TTCGA GTCCA TTCCA TTACA GTCTA 1185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TA TTCCC TTCCA TTCGT GTTGA TTCAA TTTCA TTCCC TTCCA TTCGA TTCCT TTCCA TTCGA TTCCA 1255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T TCCCA TTCCA TGTGA TTT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ATA TTCGA 1325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GTCCA C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C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TACA TTCAA TTCCT TTTGA GTCCG TTCCA TAACA CTCCA TTCAT TTCGA 1395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TCT TGCCA GTTTT ---C- TTCCA TTTTA TTCCA TTCCG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GCA 1461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GA A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TCCA TTCCT TTCT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TCGA TTTGA 1531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A TTCTG TTCTA TTCCA TTCAA TTCTT TTTCA TTCCA TTCGA ATCCT TTCTA TTGCA GTCCA TTCCA 1601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GTCCA TTCCA ATCC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ACA GTCCA TTCCA ATAGA TTCCA TTCCT TTGCC 1671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GA ATCCA TTCCA TTCTA GT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TCCT TTCCA ATCCA TTCGA 1741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GA TTCAA TTCCA TTTGA TTCTC TTTCA TTCTA TTTTA TTCCA TGCCA TTTGA TTG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G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1811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CG TTTGA TTCCA GTCCA TTCAA GAAAG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GCT TTCCA GTCCA TTCCA 1881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CTCTA GTCTA TTCCA CTCC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CT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T TTGCA 1951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G TTTGC AATCT ATTCG AGTCC ATTTC ----A TTCCA GTCCA ATCCA TTCGA TTACA TTCCT TTTGA 201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C TGCCT GTCGA TTG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G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CTA GACCA TTCCA AACGA GTCCA TTCCA TTCTA TCTCA ACACT 208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CTCTG TTCGA GT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TAA TTCAA GG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215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ATT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ATGA TTCCT TTCCA TTCTA TACCA 222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GCT CTCTG TTCT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CTGT CTCCA TTCCT TTCGT TTCG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229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ACA TTTGA TCCTA TTTTA TTAAG TTGCA TTCTA TTCGA GTGAT TTCCA TTCGA GTCCT TTCCA TTCGA 236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TCCA TTCCT TTG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G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G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C ATCAA TTCCT TGCGA 243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ACA TTCGA TTTCT TGCCA TTCGA TTCCA TTCCT TTTGA CTCCA TTT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250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AA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GACCT TTCCA TTGCA GTCTT TTCCC TTCGA GTCCA TTCCG TTCGA 257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C TTCCA TTCGA TTCCC TTCCA TTGGA GTCCG TACCA GTCGA GTCCA TTCTA TTCCA GTCCA TTAGT 264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A CTCCA TTGCA TTCGA GTGCA TTCCA TTCCG TGGCT GTCCA TTCCA TTCCG TTTGA TGCCA TTCCA 271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ACGA TTCCA TTCAA TTCGA GACCA TTCTA TTCCT GTCCA TTCCT TGTGG TTCGA TTCCA TTTCA CTCTA 278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GT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TTCCA TTCGA CTCTA TTCCG TTCCA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CCA 285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TT TTCGA GAACC TTCCA TTACA CTCC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TC TTCAG TTCGA 292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T TTCG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C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T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G 299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CA TTAGA TTCCA TTGCA TTCGA TTCCA TTCA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A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G TGCTA TTCAA TTTGA TTCAT TTCCA 306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AGA TTCCA TTCCG TACGA TTCCA TTCCT TTTGA ATCCA TTCCA TTGGA GTCCA 313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AC TTCCA GA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GA ATCCA TTCGA GTACA TTCCA TTAAA GTTCA TTACA TTCTA 320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AT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CF4F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GC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GCCA AATCA 327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GCA TTCCT TTCCA TTCCG TTCCT A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TAG TTCGA TTCTA TTCAC TTCCA 334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GA GTCAA TTCCT TTCGA CACCC AGCCT TTCCA GTCAA TGATT TTGGA 3417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TTT TTGCA TTCCA TTACA TTCTA TGACA TTCGA TTCCG TTTCA T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CAT 3487</w:t>
      </w:r>
    </w:p>
    <w:p w:rsid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TTA TTCCA TTCGA GACCG TAGCA TTCCA CTTTA TTCCA GG---                               3529</w:t>
      </w:r>
    </w:p>
    <w:p w:rsidR="00A81988" w:rsidRDefault="00A81988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</w:p>
    <w:p w:rsidR="00A81988" w:rsidRDefault="00A81988" w:rsidP="00A81988">
      <w:pPr>
        <w:rPr>
          <w:rFonts w:ascii="Arial" w:hAnsi="Arial" w:cs="Arial"/>
          <w:b/>
          <w:sz w:val="30"/>
        </w:rPr>
      </w:pPr>
    </w:p>
    <w:p w:rsidR="00A81988" w:rsidRDefault="00A81988" w:rsidP="00A81988">
      <w:pPr>
        <w:rPr>
          <w:rFonts w:ascii="Arial" w:hAnsi="Arial" w:cs="Arial"/>
          <w:b/>
          <w:sz w:val="30"/>
        </w:rPr>
      </w:pPr>
    </w:p>
    <w:p w:rsidR="00A81988" w:rsidRDefault="00A81988" w:rsidP="00A81988">
      <w:pPr>
        <w:rPr>
          <w:rFonts w:ascii="Arial" w:hAnsi="Arial" w:cs="Arial"/>
          <w:b/>
          <w:sz w:val="30"/>
        </w:rPr>
      </w:pPr>
    </w:p>
    <w:p w:rsidR="00AC47C7" w:rsidRDefault="00AC47C7" w:rsidP="00A81988">
      <w:pPr>
        <w:rPr>
          <w:rFonts w:ascii="Arial" w:hAnsi="Arial" w:cs="Arial"/>
          <w:b/>
          <w:sz w:val="30"/>
        </w:rPr>
      </w:pPr>
    </w:p>
    <w:p w:rsidR="00AC47C7" w:rsidRDefault="00AC47C7" w:rsidP="00A81988">
      <w:pPr>
        <w:rPr>
          <w:rFonts w:ascii="Arial" w:hAnsi="Arial" w:cs="Arial"/>
          <w:b/>
          <w:sz w:val="30"/>
        </w:rPr>
      </w:pPr>
    </w:p>
    <w:p w:rsidR="00A81988" w:rsidRPr="00B65C71" w:rsidRDefault="00A81988" w:rsidP="00A81988">
      <w:pPr>
        <w:rPr>
          <w:rFonts w:ascii="Arial" w:hAnsi="Arial" w:cs="Arial"/>
          <w:b/>
          <w:sz w:val="30"/>
        </w:rPr>
      </w:pPr>
      <w:r>
        <w:rPr>
          <w:rFonts w:ascii="Arial" w:hAnsi="Arial" w:cs="Arial"/>
          <w:b/>
          <w:sz w:val="30"/>
        </w:rPr>
        <w:t>&gt;</w:t>
      </w:r>
      <w:r w:rsidR="002529BB">
        <w:rPr>
          <w:rFonts w:ascii="Arial" w:hAnsi="Arial" w:cs="Arial"/>
          <w:b/>
          <w:sz w:val="30"/>
        </w:rPr>
        <w:t>MZT</w:t>
      </w:r>
      <w:r w:rsidRPr="00B65C71">
        <w:rPr>
          <w:rFonts w:ascii="Arial" w:hAnsi="Arial" w:cs="Arial"/>
          <w:b/>
          <w:sz w:val="30"/>
        </w:rPr>
        <w:t>1b</w:t>
      </w:r>
      <w:r>
        <w:rPr>
          <w:rFonts w:ascii="Arial" w:hAnsi="Arial" w:cs="Arial"/>
          <w:b/>
          <w:sz w:val="30"/>
        </w:rPr>
        <w:t xml:space="preserve"> (Germline)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--CCT GTCCA TTACA CTACA TTCCC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721392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ATGAA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721392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="00721392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 xml:space="preserve">ATCCA TTCCT </w:t>
      </w:r>
      <w:proofErr w:type="spellStart"/>
      <w:r w:rsidRPr="00630E6A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630E6A">
        <w:rPr>
          <w:rFonts w:ascii="Courier New" w:hAnsi="Courier New" w:cs="Courier New"/>
          <w:sz w:val="16"/>
          <w:szCs w:val="18"/>
        </w:rPr>
        <w:t xml:space="preserve"> 68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 xml:space="preserve">TTCGC </w:t>
      </w:r>
      <w:r w:rsidRPr="00721392">
        <w:rPr>
          <w:rFonts w:ascii="Courier New" w:hAnsi="Courier New" w:cs="Courier New"/>
          <w:sz w:val="16"/>
          <w:szCs w:val="18"/>
        </w:rPr>
        <w:t>TTGC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CTA TTCTC TTCTA CTGCA TACAA TTTCA CTCCA TTCGT TCCC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CAA 138</w:t>
      </w:r>
      <w:r w:rsidR="00721392">
        <w:rPr>
          <w:rFonts w:ascii="Courier New" w:hAnsi="Courier New" w:cs="Courier New"/>
          <w:sz w:val="16"/>
          <w:szCs w:val="18"/>
        </w:rPr>
        <w:t xml:space="preserve">      TTCCA </w:t>
      </w:r>
      <w:proofErr w:type="spellStart"/>
      <w:r w:rsidR="00721392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630E6A">
        <w:rPr>
          <w:rFonts w:ascii="Courier New" w:hAnsi="Courier New" w:cs="Courier New"/>
          <w:sz w:val="16"/>
          <w:szCs w:val="18"/>
        </w:rPr>
        <w:t xml:space="preserve"> TTCAA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721392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TGT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CTC TTCG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TCT TTAT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GCCA 208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CG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CTA TTGGG TTGCA TTACA TTCGT GTTCA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721392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630E6A">
        <w:rPr>
          <w:rFonts w:ascii="Courier New" w:hAnsi="Courier New" w:cs="Courier New"/>
          <w:sz w:val="16"/>
          <w:szCs w:val="18"/>
        </w:rPr>
        <w:t xml:space="preserve"> GACC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TGA CTCCA 278</w:t>
      </w:r>
    </w:p>
    <w:p w:rsidR="00721392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CCT TTCGA GCCCT TTCAA TTTGA GTCCA TTCCT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GTCCA TTTCA CTCCA GTCCA TTACT ATCCA 348</w:t>
      </w:r>
    </w:p>
    <w:p w:rsidR="00721392" w:rsidRDefault="00721392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>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ACC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TCCC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="00A81988" w:rsidRPr="00630E6A">
        <w:rPr>
          <w:rFonts w:ascii="Courier New" w:hAnsi="Courier New" w:cs="Courier New"/>
          <w:sz w:val="16"/>
          <w:szCs w:val="18"/>
        </w:rPr>
        <w:t>TTGC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>
        <w:rPr>
          <w:rFonts w:ascii="Courier New" w:hAnsi="Courier New" w:cs="Courier New"/>
          <w:sz w:val="16"/>
          <w:szCs w:val="18"/>
        </w:rPr>
        <w:t xml:space="preserve"> 418</w:t>
      </w:r>
    </w:p>
    <w:p w:rsidR="00A81988" w:rsidRPr="00630E6A" w:rsidRDefault="00721392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="00A81988" w:rsidRPr="00630E6A">
        <w:rPr>
          <w:rFonts w:ascii="Courier New" w:hAnsi="Courier New" w:cs="Courier New"/>
          <w:sz w:val="16"/>
          <w:szCs w:val="18"/>
        </w:rPr>
        <w:t>TTGCA CTGCA CTCCA</w:t>
      </w:r>
      <w:r>
        <w:rPr>
          <w:rFonts w:ascii="Courier New" w:hAnsi="Courier New" w:cs="Courier New"/>
          <w:sz w:val="16"/>
          <w:szCs w:val="18"/>
        </w:rPr>
        <w:t xml:space="preserve"> 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TACA TTCTA CTCTA TCTGA GTCGA TTTTA TTGCA TTAGA 488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CT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GGA TTACT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CGA TTAC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CAT GTACA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721392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GTCAA TTACA 558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 xml:space="preserve">TTCGA GTTCA TTACA </w:t>
      </w:r>
      <w:proofErr w:type="spellStart"/>
      <w:r w:rsidRPr="00630E6A">
        <w:rPr>
          <w:rFonts w:ascii="Courier New" w:hAnsi="Courier New" w:cs="Courier New"/>
          <w:sz w:val="16"/>
          <w:szCs w:val="18"/>
        </w:rPr>
        <w:t>TTACA</w:t>
      </w:r>
      <w:proofErr w:type="spellEnd"/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GTAT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GTA TTCGA TCCCA TTCCT TTCAA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TCA 628</w:t>
      </w:r>
    </w:p>
    <w:p w:rsidR="00721392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CGA CTCCA TTATA TTCGA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721392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CTCGA ATCCA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AGA GGACA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721392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ATGCA 698</w:t>
      </w:r>
    </w:p>
    <w:p w:rsidR="00721392" w:rsidRDefault="00721392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A81988" w:rsidRPr="00630E6A">
        <w:rPr>
          <w:rFonts w:ascii="Courier New" w:hAnsi="Courier New" w:cs="Courier New"/>
          <w:sz w:val="16"/>
          <w:szCs w:val="18"/>
        </w:rPr>
        <w:t xml:space="preserve"> TAGCA</w:t>
      </w:r>
      <w:r>
        <w:rPr>
          <w:rFonts w:ascii="Courier New" w:hAnsi="Courier New" w:cs="Courier New"/>
          <w:sz w:val="16"/>
          <w:szCs w:val="18"/>
        </w:rPr>
        <w:t xml:space="preserve"> 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TGCA TTCG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A81988" w:rsidRPr="00630E6A">
        <w:rPr>
          <w:rFonts w:ascii="Courier New" w:hAnsi="Courier New" w:cs="Courier New"/>
          <w:sz w:val="16"/>
          <w:szCs w:val="18"/>
        </w:rPr>
        <w:t xml:space="preserve"> TTTGA TGCCA</w:t>
      </w:r>
      <w:r>
        <w:rPr>
          <w:rFonts w:ascii="Courier New" w:hAnsi="Courier New" w:cs="Courier New"/>
          <w:sz w:val="16"/>
          <w:szCs w:val="18"/>
        </w:rPr>
        <w:t xml:space="preserve"> 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TTGA TGCCA 768</w:t>
      </w:r>
    </w:p>
    <w:p w:rsidR="00A81988" w:rsidRPr="00630E6A" w:rsidRDefault="00721392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 xml:space="preserve">TTCCA </w:t>
      </w:r>
      <w:r w:rsidR="00A81988" w:rsidRPr="00630E6A">
        <w:rPr>
          <w:rFonts w:ascii="Courier New" w:hAnsi="Courier New" w:cs="Courier New"/>
          <w:sz w:val="16"/>
          <w:szCs w:val="18"/>
        </w:rPr>
        <w:t>TGAC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A81988" w:rsidRPr="00630E6A">
        <w:rPr>
          <w:rFonts w:ascii="Courier New" w:hAnsi="Courier New" w:cs="Courier New"/>
          <w:sz w:val="16"/>
          <w:szCs w:val="18"/>
        </w:rPr>
        <w:t xml:space="preserve"> TTCGA GTCCA TTCCG</w:t>
      </w:r>
      <w:r>
        <w:rPr>
          <w:rFonts w:ascii="Courier New" w:hAnsi="Courier New" w:cs="Courier New"/>
          <w:sz w:val="16"/>
          <w:szCs w:val="18"/>
        </w:rPr>
        <w:t xml:space="preserve"> 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ATTCA</w:t>
      </w:r>
      <w:r>
        <w:rPr>
          <w:rFonts w:ascii="Courier New" w:hAnsi="Courier New" w:cs="Courier New"/>
          <w:sz w:val="16"/>
          <w:szCs w:val="18"/>
        </w:rPr>
        <w:t xml:space="preserve"> 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TCCG TTTCA TGAAA TTCGA 838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GTCC-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GTACA TTTC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ATCCC ATCCA ATCCC ATCTA CTCCA TTCAA TTCCT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721392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907</w:t>
      </w:r>
    </w:p>
    <w:p w:rsidR="00721392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 xml:space="preserve">TTTGA </w:t>
      </w:r>
      <w:proofErr w:type="spellStart"/>
      <w:r w:rsidRPr="00630E6A">
        <w:rPr>
          <w:rFonts w:ascii="Courier New" w:hAnsi="Courier New" w:cs="Courier New"/>
          <w:sz w:val="16"/>
          <w:szCs w:val="18"/>
        </w:rPr>
        <w:t>TTTGA</w:t>
      </w:r>
      <w:proofErr w:type="spellEnd"/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GAT TTG-A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AG TTTGA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CG TGAAA TTTCG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TA 976</w:t>
      </w:r>
    </w:p>
    <w:p w:rsidR="00A81988" w:rsidRPr="00630E6A" w:rsidRDefault="00721392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 xml:space="preserve">TTCCA </w:t>
      </w:r>
      <w:r w:rsidR="00A81988" w:rsidRPr="00630E6A">
        <w:rPr>
          <w:rFonts w:ascii="Courier New" w:hAnsi="Courier New" w:cs="Courier New"/>
          <w:sz w:val="16"/>
          <w:szCs w:val="18"/>
        </w:rPr>
        <w:t>TTGCA TTACT</w:t>
      </w:r>
      <w:r>
        <w:rPr>
          <w:rFonts w:ascii="Courier New" w:hAnsi="Courier New" w:cs="Courier New"/>
          <w:sz w:val="16"/>
          <w:szCs w:val="18"/>
        </w:rPr>
        <w:t xml:space="preserve"> 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TCA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A81988" w:rsidRPr="00630E6A">
        <w:rPr>
          <w:rFonts w:ascii="Courier New" w:hAnsi="Courier New" w:cs="Courier New"/>
          <w:sz w:val="16"/>
          <w:szCs w:val="18"/>
        </w:rPr>
        <w:t xml:space="preserve"> TTTCA </w:t>
      </w:r>
      <w:proofErr w:type="spellStart"/>
      <w:r w:rsidR="00A81988" w:rsidRPr="00630E6A">
        <w:rPr>
          <w:rFonts w:ascii="Courier New" w:hAnsi="Courier New" w:cs="Courier New"/>
          <w:sz w:val="16"/>
          <w:szCs w:val="18"/>
        </w:rPr>
        <w:t>TTTCA</w:t>
      </w:r>
      <w:proofErr w:type="spellEnd"/>
      <w:r w:rsidR="00A81988" w:rsidRPr="00630E6A">
        <w:rPr>
          <w:rFonts w:ascii="Courier New" w:hAnsi="Courier New" w:cs="Courier New"/>
          <w:sz w:val="16"/>
          <w:szCs w:val="18"/>
        </w:rPr>
        <w:t xml:space="preserve"> GTCCA TTCGC TTCCT </w:t>
      </w:r>
      <w:proofErr w:type="spellStart"/>
      <w:r w:rsidR="00A81988" w:rsidRPr="00630E6A">
        <w:rPr>
          <w:rFonts w:ascii="Courier New" w:hAnsi="Courier New" w:cs="Courier New"/>
          <w:sz w:val="16"/>
          <w:szCs w:val="18"/>
        </w:rPr>
        <w:t>TTCCT</w:t>
      </w:r>
      <w:proofErr w:type="spellEnd"/>
      <w:r w:rsidR="00A81988" w:rsidRPr="00630E6A">
        <w:rPr>
          <w:rFonts w:ascii="Courier New" w:hAnsi="Courier New" w:cs="Courier New"/>
          <w:sz w:val="16"/>
          <w:szCs w:val="18"/>
        </w:rPr>
        <w:t xml:space="preserve"> TTCGA 104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CA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TG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CTCCA TTCTA TGCGA TTTCA</w:t>
      </w:r>
      <w:r w:rsidR="00721392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ATCGA TTCAA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GA TGACA 1116</w:t>
      </w:r>
    </w:p>
    <w:p w:rsidR="00721392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CCT TTCGT</w:t>
      </w:r>
      <w:r w:rsidR="00721392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721392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630E6A">
        <w:rPr>
          <w:rFonts w:ascii="Courier New" w:hAnsi="Courier New" w:cs="Courier New"/>
          <w:sz w:val="16"/>
          <w:szCs w:val="18"/>
        </w:rPr>
        <w:t xml:space="preserve"> TTCGA GTCCA TTTAA TTTGA </w:t>
      </w:r>
      <w:r>
        <w:rPr>
          <w:rFonts w:ascii="Courier New" w:hAnsi="Courier New" w:cs="Courier New"/>
          <w:sz w:val="16"/>
          <w:szCs w:val="18"/>
        </w:rPr>
        <w:t>–-</w:t>
      </w:r>
      <w:r w:rsidRPr="00630E6A">
        <w:rPr>
          <w:rFonts w:ascii="Courier New" w:hAnsi="Courier New" w:cs="Courier New"/>
          <w:sz w:val="16"/>
          <w:szCs w:val="18"/>
        </w:rPr>
        <w:t>GCA</w:t>
      </w:r>
      <w:r>
        <w:rPr>
          <w:rFonts w:ascii="Courier New" w:hAnsi="Courier New" w:cs="Courier New"/>
          <w:sz w:val="16"/>
          <w:szCs w:val="18"/>
        </w:rPr>
        <w:t xml:space="preserve"> TT</w:t>
      </w:r>
      <w:r w:rsidRPr="00630E6A">
        <w:rPr>
          <w:rFonts w:ascii="Courier New" w:hAnsi="Courier New" w:cs="Courier New"/>
          <w:sz w:val="16"/>
          <w:szCs w:val="18"/>
        </w:rPr>
        <w:t>CGT</w:t>
      </w:r>
      <w:r>
        <w:rPr>
          <w:rFonts w:ascii="Courier New" w:hAnsi="Courier New" w:cs="Courier New"/>
          <w:sz w:val="16"/>
          <w:szCs w:val="18"/>
        </w:rPr>
        <w:t xml:space="preserve"> GT</w:t>
      </w:r>
      <w:r w:rsidRPr="00630E6A">
        <w:rPr>
          <w:rFonts w:ascii="Courier New" w:hAnsi="Courier New" w:cs="Courier New"/>
          <w:sz w:val="16"/>
          <w:szCs w:val="18"/>
        </w:rPr>
        <w:t>CCA</w:t>
      </w:r>
      <w:r>
        <w:rPr>
          <w:rFonts w:ascii="Courier New" w:hAnsi="Courier New" w:cs="Courier New"/>
          <w:sz w:val="16"/>
          <w:szCs w:val="18"/>
        </w:rPr>
        <w:t xml:space="preserve"> TT</w:t>
      </w:r>
      <w:r w:rsidRPr="00630E6A">
        <w:rPr>
          <w:rFonts w:ascii="Courier New" w:hAnsi="Courier New" w:cs="Courier New"/>
          <w:sz w:val="16"/>
          <w:szCs w:val="18"/>
        </w:rPr>
        <w:t>CTA</w:t>
      </w:r>
      <w:r>
        <w:rPr>
          <w:rFonts w:ascii="Courier New" w:hAnsi="Courier New" w:cs="Courier New"/>
          <w:sz w:val="16"/>
          <w:szCs w:val="18"/>
        </w:rPr>
        <w:t xml:space="preserve"> TT</w:t>
      </w:r>
      <w:r w:rsidRPr="00630E6A">
        <w:rPr>
          <w:rFonts w:ascii="Courier New" w:hAnsi="Courier New" w:cs="Courier New"/>
          <w:sz w:val="16"/>
          <w:szCs w:val="18"/>
        </w:rPr>
        <w:t>CGA</w:t>
      </w:r>
      <w:r>
        <w:rPr>
          <w:rFonts w:ascii="Courier New" w:hAnsi="Courier New" w:cs="Courier New"/>
          <w:sz w:val="16"/>
          <w:szCs w:val="18"/>
        </w:rPr>
        <w:t xml:space="preserve"> GT</w:t>
      </w:r>
      <w:r w:rsidRPr="00630E6A">
        <w:rPr>
          <w:rFonts w:ascii="Courier New" w:hAnsi="Courier New" w:cs="Courier New"/>
          <w:sz w:val="16"/>
          <w:szCs w:val="18"/>
        </w:rPr>
        <w:t>CCA 1184</w:t>
      </w:r>
    </w:p>
    <w:p w:rsidR="00721392" w:rsidRDefault="00721392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>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TACA GTCTA TTCTA TTCCC</w:t>
      </w:r>
      <w:r>
        <w:rPr>
          <w:rFonts w:ascii="Courier New" w:hAnsi="Courier New" w:cs="Courier New"/>
          <w:sz w:val="16"/>
          <w:szCs w:val="18"/>
        </w:rPr>
        <w:t xml:space="preserve"> 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TCGT GTTGA TTCAA TTTCA TTCCC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TTCGA TTCCT 1254</w:t>
      </w:r>
    </w:p>
    <w:p w:rsidR="00A81988" w:rsidRPr="00630E6A" w:rsidRDefault="00721392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>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TCGA</w:t>
      </w:r>
      <w:r w:rsidR="00EC28D5">
        <w:rPr>
          <w:rFonts w:ascii="Courier New" w:hAnsi="Courier New" w:cs="Courier New"/>
          <w:sz w:val="16"/>
          <w:szCs w:val="18"/>
        </w:rPr>
        <w:t xml:space="preserve"> 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TCCT</w:t>
      </w:r>
      <w:r w:rsidR="00EC28D5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EC28D5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="00EC28D5">
        <w:rPr>
          <w:rFonts w:ascii="Courier New" w:hAnsi="Courier New" w:cs="Courier New"/>
          <w:sz w:val="16"/>
          <w:szCs w:val="18"/>
        </w:rPr>
        <w:t>TTCCA</w:t>
      </w:r>
      <w:proofErr w:type="spellEnd"/>
      <w:r w:rsidR="00A81988" w:rsidRPr="00630E6A">
        <w:rPr>
          <w:rFonts w:ascii="Courier New" w:hAnsi="Courier New" w:cs="Courier New"/>
          <w:sz w:val="16"/>
          <w:szCs w:val="18"/>
        </w:rPr>
        <w:t xml:space="preserve"> TTCGT TCCCA</w:t>
      </w:r>
      <w:r w:rsidR="00EC28D5">
        <w:rPr>
          <w:rFonts w:ascii="Courier New" w:hAnsi="Courier New" w:cs="Courier New"/>
          <w:sz w:val="16"/>
          <w:szCs w:val="18"/>
        </w:rPr>
        <w:t xml:space="preserve"> 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GTGA TTTCA</w:t>
      </w:r>
      <w:r w:rsidR="00EC28D5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EC28D5">
        <w:rPr>
          <w:rFonts w:ascii="Courier New" w:hAnsi="Courier New" w:cs="Courier New"/>
          <w:sz w:val="16"/>
          <w:szCs w:val="18"/>
        </w:rPr>
        <w:t>TTCCA</w:t>
      </w:r>
      <w:proofErr w:type="spellEnd"/>
      <w:r w:rsidR="00A81988" w:rsidRPr="00630E6A">
        <w:rPr>
          <w:rFonts w:ascii="Courier New" w:hAnsi="Courier New" w:cs="Courier New"/>
          <w:sz w:val="16"/>
          <w:szCs w:val="18"/>
        </w:rPr>
        <w:t xml:space="preserve"> 1324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 xml:space="preserve">GTCCA TTATA TTCGA GTCCA CTCCA </w:t>
      </w:r>
      <w:proofErr w:type="spellStart"/>
      <w:r w:rsidRPr="00630E6A">
        <w:rPr>
          <w:rFonts w:ascii="Courier New" w:hAnsi="Courier New" w:cs="Courier New"/>
          <w:sz w:val="16"/>
          <w:szCs w:val="18"/>
        </w:rPr>
        <w:t>CTCCA</w:t>
      </w:r>
      <w:proofErr w:type="spellEnd"/>
      <w:r w:rsidRPr="00630E6A">
        <w:rPr>
          <w:rFonts w:ascii="Courier New" w:hAnsi="Courier New" w:cs="Courier New"/>
          <w:sz w:val="16"/>
          <w:szCs w:val="18"/>
        </w:rPr>
        <w:t xml:space="preserve"> TTCTA TTACA TTCAA TTCCT TTTGA GTCCG</w:t>
      </w:r>
      <w:r w:rsidR="00EC28D5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AACA 1394</w:t>
      </w:r>
    </w:p>
    <w:p w:rsidR="00EC28D5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CTCCA TTCAT TTCGA</w:t>
      </w:r>
      <w:r w:rsidR="00EC28D5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TCT TGCCA GTTTT ---C-</w:t>
      </w:r>
      <w:r w:rsidR="00EC28D5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TTA</w:t>
      </w:r>
      <w:r w:rsidR="00EC28D5">
        <w:rPr>
          <w:rFonts w:ascii="Courier New" w:hAnsi="Courier New" w:cs="Courier New"/>
          <w:sz w:val="16"/>
          <w:szCs w:val="18"/>
        </w:rPr>
        <w:t xml:space="preserve"> TTCCA</w:t>
      </w:r>
      <w:r w:rsidRPr="00630E6A">
        <w:rPr>
          <w:rFonts w:ascii="Courier New" w:hAnsi="Courier New" w:cs="Courier New"/>
          <w:sz w:val="16"/>
          <w:szCs w:val="18"/>
        </w:rPr>
        <w:t xml:space="preserve"> TTCCG TTCGA</w:t>
      </w:r>
      <w:r w:rsidR="00EC28D5">
        <w:rPr>
          <w:rFonts w:ascii="Courier New" w:hAnsi="Courier New" w:cs="Courier New"/>
          <w:sz w:val="16"/>
          <w:szCs w:val="18"/>
        </w:rPr>
        <w:t xml:space="preserve"> TTCCA 1460 </w:t>
      </w:r>
    </w:p>
    <w:p w:rsidR="00A81988" w:rsidRPr="00630E6A" w:rsidRDefault="00EC28D5" w:rsidP="00A81988">
      <w:pPr>
        <w:spacing w:after="0"/>
        <w:rPr>
          <w:rFonts w:ascii="Courier New" w:hAnsi="Courier New" w:cs="Courier New"/>
          <w:sz w:val="16"/>
          <w:szCs w:val="18"/>
          <w:shd w:val="clear" w:color="auto" w:fill="FFFF00"/>
        </w:rPr>
      </w:pPr>
      <w:r>
        <w:rPr>
          <w:rFonts w:ascii="Courier New" w:hAnsi="Courier New" w:cs="Courier New"/>
          <w:sz w:val="16"/>
          <w:szCs w:val="18"/>
        </w:rPr>
        <w:t>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TCGA TTGCA</w:t>
      </w:r>
      <w:r>
        <w:rPr>
          <w:rFonts w:ascii="Courier New" w:hAnsi="Courier New" w:cs="Courier New"/>
          <w:sz w:val="16"/>
          <w:szCs w:val="18"/>
        </w:rPr>
        <w:t xml:space="preserve"> TTCCA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 TTCGA ATCCT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="00A81988" w:rsidRPr="00630E6A">
        <w:rPr>
          <w:rFonts w:ascii="Courier New" w:hAnsi="Courier New" w:cs="Courier New"/>
          <w:sz w:val="16"/>
          <w:szCs w:val="18"/>
        </w:rPr>
        <w:t>TTTC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TTCCT TTCT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>
        <w:rPr>
          <w:rFonts w:ascii="Courier New" w:hAnsi="Courier New" w:cs="Courier New"/>
          <w:sz w:val="16"/>
          <w:szCs w:val="18"/>
        </w:rPr>
        <w:t xml:space="preserve"> 1530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TCA TTCGA TTTGA</w:t>
      </w:r>
      <w:r w:rsidR="00EC28D5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TG TTCTA</w:t>
      </w:r>
      <w:r w:rsidR="00EC28D5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AA TTCTT TTTCA</w:t>
      </w:r>
      <w:r w:rsidR="00EC28D5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GA ATCCT TTCTA 1600</w:t>
      </w:r>
    </w:p>
    <w:p w:rsidR="00EC28D5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GCA GTCCA</w:t>
      </w:r>
      <w:r w:rsidR="00EC28D5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GA GTCCA</w:t>
      </w:r>
      <w:r w:rsidR="00EC28D5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ATCCC</w:t>
      </w:r>
      <w:r w:rsidR="00EC28D5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EC28D5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="00EC28D5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ACA GTCCA</w:t>
      </w:r>
      <w:r w:rsidR="00EC28D5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ATAGA 1670</w:t>
      </w:r>
    </w:p>
    <w:p w:rsidR="00296BE9" w:rsidRDefault="00EC28D5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 xml:space="preserve">TTCCA </w:t>
      </w:r>
      <w:r w:rsidR="00A81988" w:rsidRPr="00630E6A">
        <w:rPr>
          <w:rFonts w:ascii="Courier New" w:hAnsi="Courier New" w:cs="Courier New"/>
          <w:sz w:val="16"/>
          <w:szCs w:val="18"/>
        </w:rPr>
        <w:t>TTCCT TTGCC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TTCGA ATCC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TTCTA GTCC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TTTGA GTCA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>
        <w:rPr>
          <w:rFonts w:ascii="Courier New" w:hAnsi="Courier New" w:cs="Courier New"/>
          <w:sz w:val="16"/>
          <w:szCs w:val="18"/>
        </w:rPr>
        <w:t xml:space="preserve"> 1740</w:t>
      </w:r>
    </w:p>
    <w:p w:rsidR="00A81988" w:rsidRPr="00630E6A" w:rsidRDefault="00296BE9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 xml:space="preserve">TTCCA </w:t>
      </w:r>
      <w:r w:rsidR="00A81988" w:rsidRPr="00630E6A">
        <w:rPr>
          <w:rFonts w:ascii="Courier New" w:hAnsi="Courier New" w:cs="Courier New"/>
          <w:sz w:val="16"/>
          <w:szCs w:val="18"/>
        </w:rPr>
        <w:t>TTCTA TTCCT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ATCCA TTCG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TTCGA TTCA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TTTGA TTCTC TTTCA TTCTA 1810</w:t>
      </w:r>
    </w:p>
    <w:p w:rsidR="00296BE9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TT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 xml:space="preserve">TGCCA TTTGA TTGCA </w:t>
      </w:r>
      <w:proofErr w:type="spellStart"/>
      <w:r w:rsidRPr="00630E6A">
        <w:rPr>
          <w:rFonts w:ascii="Courier New" w:hAnsi="Courier New" w:cs="Courier New"/>
          <w:sz w:val="16"/>
          <w:szCs w:val="18"/>
        </w:rPr>
        <w:t>TTGCA</w:t>
      </w:r>
      <w:proofErr w:type="spellEnd"/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CG TTTG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GTCCA TTCAA GAAAG</w:t>
      </w:r>
      <w:r w:rsidR="00296BE9">
        <w:rPr>
          <w:rFonts w:ascii="Courier New" w:hAnsi="Courier New" w:cs="Courier New"/>
          <w:sz w:val="16"/>
          <w:szCs w:val="18"/>
        </w:rPr>
        <w:t xml:space="preserve"> TTCCA 1880 </w:t>
      </w:r>
    </w:p>
    <w:p w:rsidR="00296BE9" w:rsidRDefault="00296BE9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 xml:space="preserve">TTCCA </w:t>
      </w:r>
      <w:r w:rsidR="00A81988" w:rsidRPr="00630E6A">
        <w:rPr>
          <w:rFonts w:ascii="Courier New" w:hAnsi="Courier New" w:cs="Courier New"/>
          <w:sz w:val="16"/>
          <w:szCs w:val="18"/>
        </w:rPr>
        <w:t>GTCCA TTGCT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GTCC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="00A81988" w:rsidRPr="00630E6A">
        <w:rPr>
          <w:rFonts w:ascii="Courier New" w:hAnsi="Courier New" w:cs="Courier New"/>
          <w:sz w:val="16"/>
          <w:szCs w:val="18"/>
        </w:rPr>
        <w:t>CTCTA GTCT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CTCCA TTCCT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>
        <w:rPr>
          <w:rFonts w:ascii="Courier New" w:hAnsi="Courier New" w:cs="Courier New"/>
          <w:sz w:val="16"/>
          <w:szCs w:val="18"/>
        </w:rPr>
        <w:t xml:space="preserve"> 1950 </w:t>
      </w:r>
    </w:p>
    <w:p w:rsidR="00A81988" w:rsidRPr="00630E6A" w:rsidRDefault="00296BE9" w:rsidP="00A81988">
      <w:pPr>
        <w:spacing w:after="0"/>
        <w:rPr>
          <w:rFonts w:ascii="Courier New" w:hAnsi="Courier New" w:cs="Courier New"/>
          <w:sz w:val="16"/>
          <w:szCs w:val="18"/>
          <w:shd w:val="clear" w:color="auto" w:fill="FFFF00"/>
        </w:rPr>
      </w:pPr>
      <w:r>
        <w:rPr>
          <w:rFonts w:ascii="Courier New" w:hAnsi="Courier New" w:cs="Courier New"/>
          <w:sz w:val="16"/>
          <w:szCs w:val="18"/>
        </w:rPr>
        <w:t xml:space="preserve">TTCCA </w:t>
      </w:r>
      <w:r w:rsidR="00A81988" w:rsidRPr="00630E6A">
        <w:rPr>
          <w:rFonts w:ascii="Courier New" w:hAnsi="Courier New" w:cs="Courier New"/>
          <w:sz w:val="16"/>
          <w:szCs w:val="18"/>
        </w:rPr>
        <w:t>TACT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="00A81988" w:rsidRPr="00630E6A">
        <w:rPr>
          <w:rFonts w:ascii="Courier New" w:hAnsi="Courier New" w:cs="Courier New"/>
          <w:sz w:val="16"/>
          <w:szCs w:val="18"/>
        </w:rPr>
        <w:t>TTCCT TTGCA TTCCG T----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ATCTA TTCGA GTCCA TTGCA</w:t>
      </w:r>
      <w:r>
        <w:rPr>
          <w:rFonts w:ascii="Courier New" w:hAnsi="Courier New" w:cs="Courier New"/>
          <w:sz w:val="16"/>
          <w:szCs w:val="18"/>
        </w:rPr>
        <w:t xml:space="preserve"> TTCCA 201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  <w:shd w:val="clear" w:color="auto" w:fill="FFFF00"/>
        </w:rPr>
      </w:pPr>
      <w:r w:rsidRPr="00630E6A">
        <w:rPr>
          <w:rFonts w:ascii="Courier New" w:hAnsi="Courier New" w:cs="Courier New"/>
          <w:sz w:val="16"/>
          <w:szCs w:val="18"/>
        </w:rPr>
        <w:t xml:space="preserve">GTCCA ATCCA TTCGA TTACA TTCCT TTTGA TTCCC TGCCA GTCGA TTGCA </w:t>
      </w:r>
      <w:proofErr w:type="spellStart"/>
      <w:r w:rsidRPr="00630E6A">
        <w:rPr>
          <w:rFonts w:ascii="Courier New" w:hAnsi="Courier New" w:cs="Courier New"/>
          <w:sz w:val="16"/>
          <w:szCs w:val="18"/>
        </w:rPr>
        <w:t>TTGCA</w:t>
      </w:r>
      <w:proofErr w:type="spellEnd"/>
      <w:r w:rsidRPr="00630E6A">
        <w:rPr>
          <w:rFonts w:ascii="Courier New" w:hAnsi="Courier New" w:cs="Courier New"/>
          <w:sz w:val="16"/>
          <w:szCs w:val="18"/>
        </w:rPr>
        <w:t xml:space="preserve"> TACTA CACCA</w:t>
      </w:r>
      <w:r w:rsidR="00296BE9">
        <w:rPr>
          <w:rFonts w:ascii="Courier New" w:hAnsi="Courier New" w:cs="Courier New"/>
          <w:sz w:val="16"/>
          <w:szCs w:val="18"/>
        </w:rPr>
        <w:t xml:space="preserve"> TTCCA 208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AAGGA GTCC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TA TCTCA ACACT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CTCTG TTCGA GTCC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GTCCA 2156</w:t>
      </w:r>
    </w:p>
    <w:p w:rsidR="00296BE9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TAA TTCAA GGGC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TCA TATT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CAA</w:t>
      </w:r>
      <w:r w:rsidR="00296BE9">
        <w:rPr>
          <w:rFonts w:ascii="Courier New" w:hAnsi="Courier New" w:cs="Courier New"/>
          <w:sz w:val="16"/>
          <w:szCs w:val="18"/>
        </w:rPr>
        <w:t xml:space="preserve"> TTCCA 2226 </w:t>
      </w:r>
    </w:p>
    <w:p w:rsidR="00A81988" w:rsidRPr="00296BE9" w:rsidRDefault="00296BE9" w:rsidP="00A81988">
      <w:pPr>
        <w:spacing w:after="0"/>
        <w:rPr>
          <w:rFonts w:ascii="Courier New" w:hAnsi="Courier New" w:cs="Courier New"/>
          <w:sz w:val="16"/>
          <w:szCs w:val="18"/>
          <w:shd w:val="clear" w:color="auto" w:fill="FFFF00"/>
        </w:rPr>
      </w:pPr>
      <w:r>
        <w:rPr>
          <w:rFonts w:ascii="Courier New" w:hAnsi="Courier New" w:cs="Courier New"/>
          <w:sz w:val="16"/>
          <w:szCs w:val="18"/>
        </w:rPr>
        <w:t xml:space="preserve">TTCCA </w:t>
      </w:r>
      <w:r w:rsidR="00A81988" w:rsidRPr="00630E6A">
        <w:rPr>
          <w:rFonts w:ascii="Courier New" w:hAnsi="Courier New" w:cs="Courier New"/>
          <w:sz w:val="16"/>
          <w:szCs w:val="18"/>
        </w:rPr>
        <w:t>GATG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="00A81988" w:rsidRPr="00630E6A">
        <w:rPr>
          <w:rFonts w:ascii="Courier New" w:hAnsi="Courier New" w:cs="Courier New"/>
          <w:sz w:val="16"/>
          <w:szCs w:val="18"/>
        </w:rPr>
        <w:t>TTCTA TACCA TTGCT CTCTG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="00A81988" w:rsidRPr="00630E6A">
        <w:rPr>
          <w:rFonts w:ascii="Courier New" w:hAnsi="Courier New" w:cs="Courier New"/>
          <w:sz w:val="16"/>
          <w:szCs w:val="18"/>
        </w:rPr>
        <w:t>TCTGT CTCCA TTCCT 229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CGT TTCGA TTCCT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ACA TTTGA TCCTA TTTTA TTAAA TTGCA TTCTA TTCGA 236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  <w:shd w:val="clear" w:color="auto" w:fill="FFFF00"/>
        </w:rPr>
      </w:pPr>
      <w:r w:rsidRPr="00630E6A">
        <w:rPr>
          <w:rFonts w:ascii="Courier New" w:hAnsi="Courier New" w:cs="Courier New"/>
          <w:sz w:val="16"/>
          <w:szCs w:val="18"/>
        </w:rPr>
        <w:t>GTGAT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GA GTCCT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G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CT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CT TTGG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296BE9">
        <w:rPr>
          <w:rFonts w:ascii="Courier New" w:hAnsi="Courier New" w:cs="Courier New"/>
          <w:sz w:val="16"/>
          <w:szCs w:val="18"/>
        </w:rPr>
        <w:t xml:space="preserve"> 243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 xml:space="preserve">TTCCG </w:t>
      </w:r>
      <w:proofErr w:type="spellStart"/>
      <w:r w:rsidRPr="00630E6A">
        <w:rPr>
          <w:rFonts w:ascii="Courier New" w:hAnsi="Courier New" w:cs="Courier New"/>
          <w:sz w:val="16"/>
          <w:szCs w:val="18"/>
        </w:rPr>
        <w:t>TTCCG</w:t>
      </w:r>
      <w:proofErr w:type="spellEnd"/>
      <w:r w:rsidRPr="00630E6A">
        <w:rPr>
          <w:rFonts w:ascii="Courier New" w:hAnsi="Courier New" w:cs="Courier New"/>
          <w:sz w:val="16"/>
          <w:szCs w:val="18"/>
        </w:rPr>
        <w:t xml:space="preserve"> TTCAC ATCAA TTCCT TGCG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ACA TTCGA TTTCT TGCCA TTCA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CT 250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TGA CTCCA TTTCA TTCG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AAT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CGA GACCT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GCA 257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GTCTT TTCCC TTCGA GTCCA TTCCG TTCGA TTCCC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GA</w:t>
      </w:r>
      <w:r w:rsidR="00296BE9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296BE9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GGA GTCCG TACCA 264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GTCGA GTCCA TTCTA</w:t>
      </w:r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GTCCA TTAGT TTCGA CTCCA TTGCA TTCGA GTG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CCG TGGCT 271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GTC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CG TTTGA TGC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ACG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AA TTCGA GACCA TTCTA TTCCT GTCCA 2786</w:t>
      </w:r>
    </w:p>
    <w:p w:rsidR="000D5470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CCT TGTGG TTCG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TCA CTCTA GTC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CA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GA CTCTA TTCCG 2856</w:t>
      </w:r>
    </w:p>
    <w:p w:rsidR="00A81988" w:rsidRPr="000D5470" w:rsidRDefault="000D5470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 xml:space="preserve">TTCCA </w:t>
      </w:r>
      <w:r w:rsidR="00A81988" w:rsidRPr="00630E6A">
        <w:rPr>
          <w:rFonts w:ascii="Courier New" w:hAnsi="Courier New" w:cs="Courier New"/>
          <w:sz w:val="16"/>
          <w:szCs w:val="18"/>
        </w:rPr>
        <w:t>TTCA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="00A81988" w:rsidRPr="00630E6A">
        <w:rPr>
          <w:rFonts w:ascii="Courier New" w:hAnsi="Courier New" w:cs="Courier New"/>
          <w:sz w:val="16"/>
          <w:szCs w:val="18"/>
        </w:rPr>
        <w:t>TTCG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TTTTT TTCGA GAACC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TTACA CTCCC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>
        <w:rPr>
          <w:rFonts w:ascii="Courier New" w:hAnsi="Courier New" w:cs="Courier New"/>
          <w:sz w:val="16"/>
          <w:szCs w:val="18"/>
        </w:rPr>
        <w:t xml:space="preserve"> 2926</w:t>
      </w:r>
    </w:p>
    <w:p w:rsidR="000D5470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GTG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GTCTC TTCAG TTCG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CGT TTCGA TTCCT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GCCCA 2996</w:t>
      </w:r>
    </w:p>
    <w:p w:rsidR="00A81988" w:rsidRPr="00630E6A" w:rsidRDefault="000D5470" w:rsidP="00A81988">
      <w:pPr>
        <w:spacing w:after="0"/>
        <w:rPr>
          <w:rFonts w:ascii="Courier New" w:hAnsi="Courier New" w:cs="Courier New"/>
          <w:sz w:val="16"/>
          <w:szCs w:val="18"/>
        </w:rPr>
      </w:pPr>
      <w:r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TTCCT </w:t>
      </w:r>
      <w:proofErr w:type="spellStart"/>
      <w:r w:rsidR="00A81988" w:rsidRPr="00630E6A">
        <w:rPr>
          <w:rFonts w:ascii="Courier New" w:hAnsi="Courier New" w:cs="Courier New"/>
          <w:sz w:val="16"/>
          <w:szCs w:val="18"/>
        </w:rPr>
        <w:t>TTCCT</w:t>
      </w:r>
      <w:proofErr w:type="spellEnd"/>
      <w:r w:rsidR="00A81988" w:rsidRPr="00630E6A">
        <w:rPr>
          <w:rFonts w:ascii="Courier New" w:hAnsi="Courier New" w:cs="Courier New"/>
          <w:sz w:val="16"/>
          <w:szCs w:val="18"/>
        </w:rPr>
        <w:t xml:space="preserve"> TTCCG TTTCA TTAG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>TTGCA TTCGA</w:t>
      </w:r>
      <w:r>
        <w:rPr>
          <w:rFonts w:ascii="Courier New" w:hAnsi="Courier New" w:cs="Courier New"/>
          <w:sz w:val="16"/>
          <w:szCs w:val="18"/>
        </w:rPr>
        <w:t xml:space="preserve"> TTCCA </w:t>
      </w:r>
      <w:r w:rsidR="00A81988" w:rsidRPr="00630E6A">
        <w:rPr>
          <w:rFonts w:ascii="Courier New" w:hAnsi="Courier New" w:cs="Courier New"/>
          <w:sz w:val="16"/>
          <w:szCs w:val="18"/>
        </w:rPr>
        <w:t xml:space="preserve">TTCAA </w:t>
      </w:r>
      <w:proofErr w:type="spellStart"/>
      <w:r w:rsidR="00A81988" w:rsidRPr="00630E6A">
        <w:rPr>
          <w:rFonts w:ascii="Courier New" w:hAnsi="Courier New" w:cs="Courier New"/>
          <w:sz w:val="16"/>
          <w:szCs w:val="18"/>
        </w:rPr>
        <w:t>TTCAA</w:t>
      </w:r>
      <w:proofErr w:type="spellEnd"/>
      <w:r w:rsidR="00A81988" w:rsidRPr="00630E6A">
        <w:rPr>
          <w:rFonts w:ascii="Courier New" w:hAnsi="Courier New" w:cs="Courier New"/>
          <w:sz w:val="16"/>
          <w:szCs w:val="18"/>
        </w:rPr>
        <w:t xml:space="preserve"> 306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  <w:shd w:val="clear" w:color="auto" w:fill="FFFF00"/>
        </w:rPr>
      </w:pPr>
      <w:r w:rsidRPr="00630E6A">
        <w:rPr>
          <w:rFonts w:ascii="Courier New" w:hAnsi="Courier New" w:cs="Courier New"/>
          <w:sz w:val="16"/>
          <w:szCs w:val="18"/>
        </w:rPr>
        <w:t>TTCCG TGCTA TTCAA TTTGA TTCAT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TA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AG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CG TACGA</w:t>
      </w:r>
      <w:r w:rsidR="000D5470">
        <w:rPr>
          <w:rFonts w:ascii="Courier New" w:hAnsi="Courier New" w:cs="Courier New"/>
          <w:sz w:val="16"/>
          <w:szCs w:val="18"/>
        </w:rPr>
        <w:t xml:space="preserve"> TTCCA 313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CCT TTTGA ATC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GGA GTCCA TTCAC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GAA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GTCGA ATCCA TTCGA 320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GTA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AAT GTTCA TTACA TTCTA ATA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G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CGA 327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  <w:shd w:val="clear" w:color="auto" w:fill="FFFF00"/>
        </w:rPr>
      </w:pPr>
      <w:r w:rsidRPr="00630E6A">
        <w:rPr>
          <w:rFonts w:ascii="Courier New" w:hAnsi="Courier New" w:cs="Courier New"/>
          <w:sz w:val="16"/>
          <w:szCs w:val="18"/>
        </w:rPr>
        <w:t>TGCCA TTCG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GCCA AATCA TTGCA TTCCT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CG TTCCT ATCA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0D5470">
        <w:rPr>
          <w:rFonts w:ascii="Courier New" w:hAnsi="Courier New" w:cs="Courier New"/>
          <w:sz w:val="16"/>
          <w:szCs w:val="18"/>
        </w:rPr>
        <w:t xml:space="preserve"> 334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TTCGA TTTAG TTCGA TTCTA TTCAC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TCG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ACCA TTGGA GTCAA TTCCT TTCGA 341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</w:rPr>
      </w:pPr>
      <w:r w:rsidRPr="00630E6A">
        <w:rPr>
          <w:rFonts w:ascii="Courier New" w:hAnsi="Courier New" w:cs="Courier New"/>
          <w:sz w:val="16"/>
          <w:szCs w:val="18"/>
        </w:rPr>
        <w:t>CGCCC AGCCT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GTCAA TGATT TTGG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TTT TTG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ACA TTCTA TGACA TTCGA 3486</w:t>
      </w:r>
    </w:p>
    <w:p w:rsidR="00A81988" w:rsidRPr="00630E6A" w:rsidRDefault="00A81988" w:rsidP="00A81988">
      <w:pPr>
        <w:spacing w:after="0"/>
        <w:rPr>
          <w:rFonts w:ascii="Courier New" w:hAnsi="Courier New" w:cs="Courier New"/>
          <w:sz w:val="16"/>
          <w:szCs w:val="18"/>
          <w:shd w:val="clear" w:color="auto" w:fill="FFFF00"/>
        </w:rPr>
      </w:pPr>
      <w:r w:rsidRPr="00630E6A">
        <w:rPr>
          <w:rFonts w:ascii="Courier New" w:hAnsi="Courier New" w:cs="Courier New"/>
          <w:sz w:val="16"/>
          <w:szCs w:val="18"/>
        </w:rPr>
        <w:t>TCCGT TTCAT T-GC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proofErr w:type="spellStart"/>
      <w:r w:rsidR="000D5470">
        <w:rPr>
          <w:rFonts w:ascii="Courier New" w:hAnsi="Courier New" w:cs="Courier New"/>
          <w:sz w:val="16"/>
          <w:szCs w:val="18"/>
        </w:rPr>
        <w:t>TTCCA</w:t>
      </w:r>
      <w:proofErr w:type="spellEnd"/>
      <w:r w:rsidR="009F024C">
        <w:rPr>
          <w:rFonts w:ascii="Courier New" w:hAnsi="Courier New" w:cs="Courier New"/>
          <w:sz w:val="16"/>
          <w:szCs w:val="18"/>
        </w:rPr>
        <w:t xml:space="preserve"> </w:t>
      </w:r>
      <w:r w:rsidRPr="00630E6A">
        <w:rPr>
          <w:rFonts w:ascii="Courier New" w:hAnsi="Courier New" w:cs="Courier New"/>
          <w:sz w:val="16"/>
          <w:szCs w:val="18"/>
        </w:rPr>
        <w:t>TACAT TTT-A</w:t>
      </w:r>
      <w:r w:rsidR="000D5470">
        <w:rPr>
          <w:rFonts w:ascii="Courier New" w:hAnsi="Courier New" w:cs="Courier New"/>
          <w:sz w:val="16"/>
          <w:szCs w:val="18"/>
        </w:rPr>
        <w:t xml:space="preserve"> TTCCA </w:t>
      </w:r>
      <w:r w:rsidRPr="00630E6A">
        <w:rPr>
          <w:rFonts w:ascii="Courier New" w:hAnsi="Courier New" w:cs="Courier New"/>
          <w:sz w:val="16"/>
          <w:szCs w:val="18"/>
        </w:rPr>
        <w:t>TTCGA GACCG TAGCA T-CCA CTTTA</w:t>
      </w:r>
      <w:r w:rsidR="000D5470">
        <w:rPr>
          <w:rFonts w:ascii="Courier New" w:hAnsi="Courier New" w:cs="Courier New"/>
          <w:sz w:val="16"/>
          <w:szCs w:val="18"/>
        </w:rPr>
        <w:t xml:space="preserve"> TTCCA 3553</w:t>
      </w:r>
    </w:p>
    <w:p w:rsidR="00A81988" w:rsidRPr="004D7C36" w:rsidRDefault="00A81988" w:rsidP="00A81988">
      <w:pPr>
        <w:spacing w:after="0"/>
      </w:pPr>
      <w:r w:rsidRPr="00630E6A">
        <w:rPr>
          <w:rFonts w:ascii="Courier New" w:hAnsi="Courier New" w:cs="Courier New"/>
          <w:sz w:val="16"/>
          <w:szCs w:val="18"/>
        </w:rPr>
        <w:t>GG---                                                                               3555</w:t>
      </w:r>
    </w:p>
    <w:p w:rsidR="00A81988" w:rsidRPr="00B65C71" w:rsidRDefault="00A81988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</w:p>
    <w:p w:rsidR="00B65C71" w:rsidRPr="00B65C71" w:rsidRDefault="00B65C71" w:rsidP="00B65C71"/>
    <w:p w:rsidR="00B65C71" w:rsidRPr="00B65C71" w:rsidRDefault="00B65C71" w:rsidP="00B65C71">
      <w:pPr>
        <w:spacing w:after="0"/>
        <w:rPr>
          <w:rFonts w:ascii="Arial" w:hAnsi="Arial" w:cs="Arial"/>
          <w:b/>
          <w:sz w:val="30"/>
          <w:szCs w:val="18"/>
        </w:rPr>
      </w:pPr>
    </w:p>
    <w:p w:rsidR="00A81988" w:rsidRDefault="00A81988" w:rsidP="00B65C71">
      <w:pPr>
        <w:spacing w:after="0"/>
        <w:rPr>
          <w:rFonts w:ascii="Arial" w:hAnsi="Arial" w:cs="Arial"/>
          <w:b/>
          <w:sz w:val="30"/>
          <w:szCs w:val="18"/>
        </w:rPr>
      </w:pPr>
    </w:p>
    <w:p w:rsidR="00A81988" w:rsidRDefault="00B65C71" w:rsidP="00B65C71">
      <w:pPr>
        <w:spacing w:after="0"/>
        <w:rPr>
          <w:rFonts w:ascii="Arial" w:hAnsi="Arial" w:cs="Arial"/>
          <w:b/>
          <w:sz w:val="30"/>
          <w:szCs w:val="18"/>
        </w:rPr>
      </w:pPr>
      <w:r w:rsidRPr="00B65C71">
        <w:rPr>
          <w:rFonts w:ascii="Arial" w:hAnsi="Arial" w:cs="Arial"/>
          <w:b/>
          <w:sz w:val="30"/>
          <w:szCs w:val="18"/>
        </w:rPr>
        <w:t xml:space="preserve">(B) </w:t>
      </w:r>
    </w:p>
    <w:p w:rsidR="00A81988" w:rsidRDefault="00A81988" w:rsidP="00B65C71">
      <w:pPr>
        <w:spacing w:after="0"/>
        <w:rPr>
          <w:rFonts w:ascii="Arial" w:hAnsi="Arial" w:cs="Arial"/>
          <w:b/>
          <w:sz w:val="30"/>
          <w:szCs w:val="18"/>
        </w:rPr>
      </w:pPr>
    </w:p>
    <w:p w:rsidR="00B65C71" w:rsidRPr="00B65C71" w:rsidRDefault="00A81988" w:rsidP="00B65C71">
      <w:pPr>
        <w:spacing w:after="0"/>
        <w:rPr>
          <w:rFonts w:ascii="Arial" w:hAnsi="Arial" w:cs="Arial"/>
          <w:b/>
          <w:sz w:val="30"/>
          <w:szCs w:val="18"/>
        </w:rPr>
      </w:pPr>
      <w:r>
        <w:rPr>
          <w:rFonts w:ascii="Arial" w:hAnsi="Arial" w:cs="Arial"/>
          <w:b/>
          <w:sz w:val="30"/>
          <w:szCs w:val="18"/>
        </w:rPr>
        <w:t>&gt;</w:t>
      </w:r>
      <w:r w:rsidR="002529BB">
        <w:rPr>
          <w:rFonts w:ascii="Arial" w:hAnsi="Arial" w:cs="Arial"/>
          <w:b/>
          <w:sz w:val="30"/>
          <w:szCs w:val="18"/>
        </w:rPr>
        <w:t>MZT</w:t>
      </w:r>
      <w:r w:rsidR="00B65C71" w:rsidRPr="00B65C71">
        <w:rPr>
          <w:rFonts w:ascii="Arial" w:hAnsi="Arial" w:cs="Arial"/>
          <w:b/>
          <w:sz w:val="30"/>
          <w:szCs w:val="18"/>
        </w:rPr>
        <w:t>2a</w:t>
      </w:r>
      <w:r w:rsidR="00AC47C7">
        <w:rPr>
          <w:rFonts w:ascii="Arial" w:hAnsi="Arial" w:cs="Arial"/>
          <w:b/>
          <w:sz w:val="30"/>
          <w:szCs w:val="18"/>
        </w:rPr>
        <w:t xml:space="preserve"> (Blood)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--CCT GTCCA TTACA CTACA TTCCC TTCCA TTCCC ATG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1A3024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ATCCA TTCCT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6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C TTGCA TTCCA CTCTT TTCTC TTCTA CTGCA TACAA TTTCA CTACA TTCGT TCCCA TTCCA TTCAA 13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TTCCA TTCCG TTTGT TTCCA TTCTC TTCGA TTCCA TTTCT TTATA TTCCA TGCCA 20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TCCA TTCTA TTGGA TTGCA TTACA TTCGT GTT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ACCA TTCCA TTTGA CTCCA 27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T TTCGA GCCCT TTCAA TTTGA GTCCA TTCCT TTCCA GTCCA TTTCC CTCCA GTCCA TTACT ATCCA 34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ACCA TTCCA TC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1A3024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1A3024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1A3024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1A3024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1A3024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41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GCA CTGCA CTCCA TTCCA TTACA TTCTA CTCTA TTTGA GTCGA TTTTA TTGCA TTAGA TTCTA TTCCA 48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GGA TTGCT TTCCA TTCGA TTACA TTCCA TTCAT GT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AA TTACA TTCGA GTTCA 55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A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A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A GTATA TTCCA TTGTA TTCGG TCCCA TTCCT TTCAA TTCCC TTTGA TTAGA CTCCA 62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AT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CTCGA ATACA TTCCA TTAGA GG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A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69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AGCA TTCCA TCG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GA TGCCA TTCCA TG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76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GTCCA TTCCG TTCTA ATTCA TTCCT TTCCG TTTCA TGAAA TTCGA GTCCT TTCCA GTACA TTTCA TTCCA 83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ATCCC ATCCA ATCCC ATCTA CTCCA TTCA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G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TG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A TTGAT TTG-A 90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AG TTTGA TTCCG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G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GAAA TTTCG TTCCA TTCTA TTCCA TTGCA TTACT TTCCA TTCAA 97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T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CGC TTCCT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CAA TTCCA TTTGA TTCCA CTCCA 104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TA TGCGA TTTCA TTCCA ATCGA TTCAA TTCCA TTCGA TAACA TTCCT TTCGT TTCCA TTCAA TTCGA 111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GTCCA TTTAA TTTGA –-GCA TTCGT GTCCA TTCTA TCCGA GTCCA TTCCA TTACC GTCTA TTCTA TTCCC 1185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A TTCCT GTTGA TTCAA TTTCA TTCCC TTCCA TTCGA TTCCT TTCCA TTGGA TTCCA TTCCT TTCCA 1255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T TCCCA TTCCA TGTGA TTT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ATA TTCGA GTCCA CTCCA 1325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CTCAA TTCTA TTACA TTCAA TTCCT TTTGA GTCCG TTCCA TAACA CTCCA TTCAT TTCGA TTCCA TTTCT 1395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GCCA GTTTT --C-- TTCCA TTTTA TTCCA TTCCG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GCA TTCCA TTCGA 146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A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TCCA TTCCT TTCT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TCGA TTTGA TTCCA TTCTG 153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TA TTCCA TTCAA TTCTT TTTCA TTCCA TTCGA ATCCT TTCTA TTGCA GTCCA TTCCA TTCGA GTCCA 160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ATCC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E05D27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ACA GTCCA TTCCA ATAGA TTCCA TTCCT TTGCC TTCCA TTCGA 167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ATCCA TTCCA TTCTA GTCCA TTCCA TTTGA G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E05D27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TCCT TTCCA ATCCA 174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A TTCCA TTCGA TTCAA TTCCA TTTGA TTCTC TTTCA TTCTA TTTTA TTCCA TGCCA TTTGA TTGCA 181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GCA TTCCA TTCCG TTTGA TTCCA GTCCA TTCAA GAAAG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GCT TTCCA GTCCA 188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CTCTA GTCTA TTCCA CTCC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E05D27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CT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T 195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GCA TTCCG T---- TTGCA ATCTA TTCGA GTCCA TTGCA TTCCA GTCCA ATCCA TTCGA TTACA TTCCT 201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GA TTCCC TGCCA GTCGA TTG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G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CTA GACCA TTCCA AAGGA GTCCA TTCCA TTATA TTTCA 208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ACA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CTCTG TTCGA GT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TAA TTCAA GG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215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GTT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AT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ACCA 222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GCT CTCTG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E05D27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CTGT CTCCA TTCCT TTCGT TTCG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E05D27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229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ACA TTTGA TCCTA TTTTA TTAAA TTGCA TTCTA TTCGA GTGAT TTCCA TTCGA GTCCT TTCCA TTCGA 236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TCCA TTCCT TTG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G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G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C ATCAA TTCCT TGCGA 243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A TTACA TTTGA TTTCT TGCCA TTCGA TTCCA TTCCT TTTGA CTCCA TTTCA TTCGA TTCCA ATCCA 250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AA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GACCT TTCCA TTGCA GTCTT TTCCC TTCGA GTCCA TTCCG TTCGA 257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C TTG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GA GTCCG TACCA GTCGA GTCCA TTCTA TTCCA GTCCA TTAGT 264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A CTCCA TTGCA TTCGA GTGCA TTCCA TTCCG TGGCT GTCCA TTCCA TTCCG TTTGA TGCCA TTCCA 271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ACGA TTCCA TTCAA TTCGA GACCA TTCTA TTCCT GTCCA TTCCT TGTGG TTCGA TTCCA TTTCA CTCTA 278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GT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TTCCA TTCGA CTCTA TTCCG TTCCA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CCA 285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TT TTCGA GAACC TTCCA TTACA CTCC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TC TTCAG TTCGA 292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T TTCG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C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E05D27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T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G 299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CA TTAGA TTCCA T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A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G TGCTA TTCAA TTTGA TTCAT TTCCA 306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AGA TTCCA TTCCG TACGA TTCCA TTCCT TTTGA ATCCA TTCCA TTGGA GTCCA 313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AC TTCCA GA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GA ATCCA TTCGA GTACA TTCCA TTAAA GTTCA TTACA TTCTA 320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AT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E05D27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GC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GCCA AATCA 327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GCA TTCCT TTCCA TTCCG TTCCT A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TAG TTCGA TTCTA TTCAC TTCCA 334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GA GTCAA TTCCT TTCGA CACCC AGCCT TTCCA GTCAA TGATT TTGGA 341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TTT TTGCA TTCCA TTACA TTCTA TGACA TTCGA TTCCG TTTCA T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CAT 348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TA TTCCA TTCGA GACCG TAGCA TTCCA CTTTA TTCCA GG---                               3529       </w:t>
      </w:r>
    </w:p>
    <w:p w:rsidR="00B65C71" w:rsidRPr="00B65C71" w:rsidRDefault="00B65C71" w:rsidP="00B65C71">
      <w:pPr>
        <w:spacing w:after="0"/>
        <w:rPr>
          <w:sz w:val="20"/>
        </w:rPr>
      </w:pPr>
    </w:p>
    <w:p w:rsidR="00A81988" w:rsidRDefault="00A81988" w:rsidP="00B65C71">
      <w:pPr>
        <w:spacing w:after="0"/>
      </w:pPr>
    </w:p>
    <w:p w:rsidR="00B65C71" w:rsidRPr="00B65C71" w:rsidRDefault="00A81988" w:rsidP="00B65C71">
      <w:pPr>
        <w:spacing w:after="0"/>
        <w:rPr>
          <w:rFonts w:ascii="Arial" w:hAnsi="Arial" w:cs="Arial"/>
          <w:b/>
          <w:sz w:val="30"/>
          <w:szCs w:val="18"/>
        </w:rPr>
      </w:pPr>
      <w:r>
        <w:rPr>
          <w:rFonts w:ascii="Arial" w:hAnsi="Arial" w:cs="Arial"/>
          <w:b/>
          <w:sz w:val="30"/>
          <w:szCs w:val="18"/>
        </w:rPr>
        <w:t>&gt;</w:t>
      </w:r>
      <w:r w:rsidR="002529BB">
        <w:rPr>
          <w:rFonts w:ascii="Arial" w:hAnsi="Arial" w:cs="Arial"/>
          <w:b/>
          <w:sz w:val="30"/>
          <w:szCs w:val="18"/>
        </w:rPr>
        <w:t>MZT</w:t>
      </w:r>
      <w:r w:rsidR="00B65C71" w:rsidRPr="00B65C71">
        <w:rPr>
          <w:rFonts w:ascii="Arial" w:hAnsi="Arial" w:cs="Arial"/>
          <w:b/>
          <w:sz w:val="30"/>
          <w:szCs w:val="18"/>
        </w:rPr>
        <w:t>2b</w:t>
      </w:r>
      <w:r w:rsidR="00AC47C7">
        <w:rPr>
          <w:rFonts w:ascii="Arial" w:hAnsi="Arial" w:cs="Arial"/>
          <w:b/>
          <w:sz w:val="30"/>
          <w:szCs w:val="18"/>
        </w:rPr>
        <w:t xml:space="preserve"> (Blood)</w:t>
      </w:r>
    </w:p>
    <w:p w:rsidR="00B65C71" w:rsidRPr="00B65C71" w:rsidRDefault="00B65C71" w:rsidP="00B65C71">
      <w:pPr>
        <w:spacing w:after="0"/>
        <w:rPr>
          <w:rFonts w:ascii="Arial" w:hAnsi="Arial" w:cs="Arial"/>
          <w:b/>
          <w:sz w:val="30"/>
          <w:szCs w:val="18"/>
        </w:rPr>
      </w:pP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--CCT GTCCA TTACA CTACA TTCC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ATG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ATCCA TTCCT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6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C TTGCA TTCCA TTCTA TTCTC TTCTA CTGCA TACAA TTTCC CTCCA TTCGT TCCCA TTCCA TTCAA 13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GT TTCCA TTCTC TTCGA TTCCA TTTCT TTATA TTCCA TGCCA 20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TCCA TTCTA TTGGG TTGCA TTACA TTCGT GTT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ACCA TTCCA TTTGA CTCCA 27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T TTCGA GCCCT TTCAA TTTGA GTCCA TTCCT TTCCA GTCCA TTTCA CTCCA GTCCA TTACT ATCCA 34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ACCA TTCCA TC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CA TTCCA 418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A TTCCC ----A TTCCA TTGCA CTGCA CTCCA TTCCA TTACA TTCTA CTCTA TCTGA GTCGA TTTTA 484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GCA TTAGA TTCTA TTCCA TTGGA TTACT TTCCA TTCGA TTACA TTCCA TTCAT GT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554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GTCAA TTACA TTCGA GTTCA TTA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A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A GTATA TTCCA TTGTA TTCGA TCCCA CTCCT TTCAA 624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TCT TTCGA CTCCA TTAT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CTCGA ATCCA TTCCA TTAGA GGACA TTCCA 694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A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GCA TTCCA TTG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GA TGCCA TTCCA 764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GA TGCCA TTCCA TG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GTCCA TTCCG TTCCA ATTCA TTCCA TTCCG TTTCA 834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GAAA TTCGA GTCCT T-CCA GTACA TTTCA TTCCA ATCCC ATCCA ATCCC ATCTA CTCCA TTCAA TTCCT 903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G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TG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A TTGAT TTG-A TTCCA TTCAG TTTGA TTCCA TTCCG TGAAA TTTCG 97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TA TTCCA TTGCA TTACT TTCCA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T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CGC TTCCT 104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T TTCGA TTCAA TTCCA TTTGA TTCCA CTCCA TTCTA TGCGA TTTCA TTCCA ATCGA TTCAA TTCCA 111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GACA TTCCT TTCG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GTCCA TTTAA TTTGA –-GCA TTCGT GTCCA TTCTA 1180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A GTCCA TTCCA TTACA GTCTA TTCTA TTCCC TTCCA TTCCT GTTGA TTCAA TTTCA TTCCC TTCCA 1250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TCCT TTCCA TTCGA TTCC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T TCCCA TTCCA TGTGA TTTCA 1320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ATA TTCGA GTCCA C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C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TACA TTCAA TTCCT TTTGA TTCCG 1390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A TAACA CTCCA TTCAT TTCGA TTCCA TTTCT TGCCA GTTTT –--C- TTCCA TTTTA TTCCA TTCCG 1456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GCA TTCCA TTCGA A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TCCA TTCCT TTCTA 1526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TCGA TTTGA TTCCA TTCTG TTCTA TTCCA TTCAA TTCTT TTTCA TTCCA TTCGA 1596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ATCCT TTCTA TTGCA GTCCA TTCCA TTCGA GTCCA TTCCA ATCC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ACA GTCCA 1666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A ATAGA TTCCA TTCCT TTGCC TTCCA TTCGA ATCCA TTCCA TTCTA GTCCA TTCCA TTTGA GTCAA 1736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TCCT TTCCA ATCCA TTCGA TTCCA TTCGA TTCAA TTCCA TTTGA TTCTC 1806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CA TTCTA TTTTA TTCCA TGACA TTTGA TTG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G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A TTCCG TTTGA TTCCA GTCCA TTCAA 1876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GAAA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GCT TTCGA GT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CTCTA GTCTA TTCCA CTCCA TTCCT 1946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CT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T TTGCT TTCCG T---- TTCCA ATCTA TTCGA GTCCA 201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GCA TTCCA GTCCA ATCCA TTCGA TTACA TTCCT TTTGA TTCCC TGCCA GTTGA TTG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G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CTA 208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GACCA TTCCA AACGA GTCCA TTCCA TTCTA TTTCA ACA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CTCTG TTCGA GTCCA TTGCA 215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GTCCA TTTAA TTCAA GG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ATT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222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AT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ACCA TTGCT CTCTG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CTGT CTCCA 229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T TTCGT TTCG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ACA TTTCA TCGTA TTTTA TTCAA TTGCA TTCTA 236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GTGAT TTCCA TTCGA GTTCT TTC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TCCA TTTCT TTGGA TTCCA 243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CG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G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C ATCAA TTCCT TGCGA TTCCA TTACA TTCGA TTTCT TGCCA TTCGA TTCCA 250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T TTTGA CTCCA TTT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AA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GACCT TTCCA 257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GCA GTCTT TTCCC TTCGA GTCCA TTCCG TTCGA TTCCC TTC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GA GTCCG 264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ACCA GTCGA GTCCA TTCTA TTCCA GTCCA TTAGT TTCGA CTCCA TTGCA TTCGA GTGCA TTCCA TTCCG 271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GGCT GTCCA TTCCA TTCCG TTTGA TGCCA TTCCA TACGA TTCCA TTCAA TTCGA GACCA TTCTA TTCCT 278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GTCCA TTCCT TGTGG TTCGA TTCCA TTTCA CTCTA GT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TTCCA TTCGA CTCTA 285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G TTCCA TTCAA TTGCA TTCCA TTCGA TTCCA TTTTT TTCGA GAACC TTCCA TTACA CTCCC TTCCA 292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G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TC TTCAG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T TTCG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299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GT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T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G TTTCA TTAGA TTCCA TTGCA TTCGA TTCCA TTCAA 306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AA TTCCG TGCTA TTCAA TTTGA TTCAT TTCCA TTT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AGA TTCCA TTCCG TACGA 313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CT TTTGA ATCCA TTCCA TTGGA GTCCA TTCAC TTCCA GA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GA ATCCA 320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GTACA TTCCA TTAAA GTTCA TTACA TTCTA AT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8279AF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327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GC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GCCA AATCA TTGCA ATCCT TTCCA TTCCG TTCCT ATCAA TTCCA 334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GA TTTAG TTCGA TTCTA TTCA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GA GTCAA TTCCT 341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A CACCC AGCCT TTCCA TTCAA TGATT TTGGA TTCCA TTTTT TTGCA TTCCA TTACA TTCTA TGACA 348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TCCG TTTCA T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CAT TTTTA TTCCA TTCGA GACCG TAGCA TTCCA CTTTA 3552</w:t>
      </w:r>
    </w:p>
    <w:p w:rsidR="00B65C71" w:rsidRPr="00B65C71" w:rsidRDefault="00B65C71" w:rsidP="00B65C71">
      <w:pPr>
        <w:spacing w:after="0" w:line="240" w:lineRule="auto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GG---                                                                         3559      </w:t>
      </w:r>
    </w:p>
    <w:p w:rsidR="00B65C71" w:rsidRPr="00B65C71" w:rsidRDefault="00B65C71" w:rsidP="00B65C71"/>
    <w:p w:rsidR="00B65C71" w:rsidRPr="00B65C71" w:rsidRDefault="00B65C71" w:rsidP="00B65C71">
      <w:pPr>
        <w:spacing w:after="0"/>
        <w:rPr>
          <w:rFonts w:ascii="Arial" w:hAnsi="Arial" w:cs="Arial"/>
          <w:b/>
          <w:sz w:val="30"/>
          <w:szCs w:val="18"/>
        </w:rPr>
      </w:pPr>
    </w:p>
    <w:p w:rsidR="00B65C71" w:rsidRPr="00B65C71" w:rsidRDefault="00B65C71" w:rsidP="00B65C71">
      <w:pPr>
        <w:spacing w:after="0"/>
        <w:rPr>
          <w:rFonts w:ascii="Arial" w:hAnsi="Arial" w:cs="Arial"/>
          <w:b/>
          <w:sz w:val="30"/>
          <w:szCs w:val="18"/>
        </w:rPr>
      </w:pPr>
    </w:p>
    <w:p w:rsidR="00A81988" w:rsidRDefault="00A81988" w:rsidP="00B65C71">
      <w:pPr>
        <w:spacing w:after="0"/>
        <w:rPr>
          <w:rFonts w:ascii="Arial" w:hAnsi="Arial" w:cs="Arial"/>
          <w:b/>
          <w:sz w:val="30"/>
          <w:szCs w:val="18"/>
        </w:rPr>
      </w:pPr>
    </w:p>
    <w:p w:rsidR="00A81988" w:rsidRDefault="00A81988" w:rsidP="00B65C71">
      <w:pPr>
        <w:spacing w:after="0"/>
        <w:rPr>
          <w:rFonts w:ascii="Arial" w:hAnsi="Arial" w:cs="Arial"/>
          <w:b/>
          <w:sz w:val="30"/>
          <w:szCs w:val="18"/>
        </w:rPr>
      </w:pPr>
    </w:p>
    <w:p w:rsidR="00A81988" w:rsidRDefault="00A81988" w:rsidP="00B65C71">
      <w:pPr>
        <w:spacing w:after="0"/>
        <w:rPr>
          <w:rFonts w:ascii="Arial" w:hAnsi="Arial" w:cs="Arial"/>
          <w:b/>
          <w:sz w:val="30"/>
          <w:szCs w:val="18"/>
        </w:rPr>
      </w:pPr>
    </w:p>
    <w:p w:rsidR="00A81988" w:rsidRDefault="00B65C71" w:rsidP="00B65C71">
      <w:pPr>
        <w:spacing w:after="0"/>
        <w:rPr>
          <w:rFonts w:ascii="Arial" w:hAnsi="Arial" w:cs="Arial"/>
          <w:b/>
          <w:sz w:val="30"/>
          <w:szCs w:val="18"/>
        </w:rPr>
      </w:pPr>
      <w:r w:rsidRPr="00B65C71">
        <w:rPr>
          <w:rFonts w:ascii="Arial" w:hAnsi="Arial" w:cs="Arial"/>
          <w:b/>
          <w:sz w:val="30"/>
          <w:szCs w:val="18"/>
        </w:rPr>
        <w:t xml:space="preserve">(C) </w:t>
      </w:r>
    </w:p>
    <w:p w:rsidR="00A81988" w:rsidRDefault="00A81988" w:rsidP="00B65C71">
      <w:pPr>
        <w:spacing w:after="0"/>
        <w:rPr>
          <w:rFonts w:ascii="Arial" w:hAnsi="Arial" w:cs="Arial"/>
          <w:b/>
          <w:sz w:val="30"/>
          <w:szCs w:val="18"/>
        </w:rPr>
      </w:pPr>
    </w:p>
    <w:p w:rsidR="00B65C71" w:rsidRPr="00B65C71" w:rsidRDefault="00A81988" w:rsidP="00B65C71">
      <w:pPr>
        <w:spacing w:after="0"/>
        <w:rPr>
          <w:rFonts w:ascii="Arial" w:hAnsi="Arial" w:cs="Arial"/>
          <w:b/>
          <w:sz w:val="30"/>
          <w:szCs w:val="18"/>
        </w:rPr>
      </w:pPr>
      <w:r>
        <w:rPr>
          <w:rFonts w:ascii="Arial" w:hAnsi="Arial" w:cs="Arial"/>
          <w:b/>
          <w:sz w:val="30"/>
          <w:szCs w:val="18"/>
        </w:rPr>
        <w:t>&gt;</w:t>
      </w:r>
      <w:r w:rsidR="002529BB">
        <w:rPr>
          <w:rFonts w:ascii="Arial" w:hAnsi="Arial" w:cs="Arial"/>
          <w:b/>
          <w:sz w:val="30"/>
          <w:szCs w:val="18"/>
        </w:rPr>
        <w:t>MZT</w:t>
      </w:r>
      <w:r w:rsidR="00B65C71" w:rsidRPr="00B65C71">
        <w:rPr>
          <w:rFonts w:ascii="Arial" w:hAnsi="Arial" w:cs="Arial"/>
          <w:b/>
          <w:sz w:val="30"/>
          <w:szCs w:val="18"/>
        </w:rPr>
        <w:t>3a</w:t>
      </w:r>
      <w:r w:rsidR="00AC47C7">
        <w:rPr>
          <w:rFonts w:ascii="Arial" w:hAnsi="Arial" w:cs="Arial"/>
          <w:b/>
          <w:sz w:val="30"/>
          <w:szCs w:val="18"/>
        </w:rPr>
        <w:t xml:space="preserve"> (Blood)</w:t>
      </w:r>
    </w:p>
    <w:p w:rsidR="00B65C71" w:rsidRPr="00B65C71" w:rsidRDefault="00B65C71" w:rsidP="00B65C71">
      <w:pPr>
        <w:spacing w:after="0"/>
        <w:rPr>
          <w:rFonts w:ascii="Arial" w:hAnsi="Arial" w:cs="Arial"/>
          <w:b/>
          <w:sz w:val="30"/>
          <w:szCs w:val="18"/>
        </w:rPr>
      </w:pP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--CCT GTCCA TTACA CTACA TTCC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ATG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3854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ATCCA TTCCT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6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C TTGCT TTACA TTCTA TTCCC TTCTA CTGCA TACAA TTTCA CTCCA TTCGT TCCCA TTCCA TTCAA 13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GT TTCCA TTCTC TTCGA TTCCA TTTCT TTATA TTCCA TGCCA 20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A TTCCA TTCTA TTGGA TTGCA TTACA TTCGT GTTCA TTCCA ATCCC ATCCA ATCCC ATCTA CTCCA 27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A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G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TG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A TTGAT TTG-A TTCCA TTCAG TTTGA TTCCA TTCCG 34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GAAA TTTCG TTCCA TTCTA TTCCA TTGCA TTACT TTCCA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T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41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C TTCCT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CAA TTCCA TTTGA TTCCA CTCCA TTCTA TGCGA TTTCA TTCCA ATCGA 48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AA TTCCA TTCGG TGACA TTCCT TTCG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GTCCA TTTAA TTTGA --GCA TGCGT 555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GTCCA TTCTA TTCGA GTCCA TTCCA TTACC GTCTA TTCTA TTCCC TTCCA TTCCT GTTGA TTCAA TTTCA 625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C TTCCA TTCGA TTCCT TTCCA TTCGA TTCC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3854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T TCCCA TTCCA 695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GTGA TTT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ATA TTCGA GTCCA C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C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TACA TTCAA TTCCT 765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TGA GTCCG TTCCA TAACA CTCCA TTCAT TTCGA TTCCA TTTCT TGCCA GTTTT --C-- TTCCA TTTTA 83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CG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GCA TTCCA TTCGA A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TCCA 90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T TTCT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TCGA TTTGA TTCCA TTCTG TTCTA TTCCA TTCAA TTCTT TTTCA 97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GA ATCCT TTCTA TTGCA GTCCA TTCCA TTCGA GTCCA TTCCA ATCC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3854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104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ACA GTCCA TTCCA ATAGA TTCCA TTTCC TTGCC TTCCA TTCGA ATCCA TTCCA TTCTA GTCCA TTCCA 111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GA G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3854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TCCT TTCCA ATCCA TTCGA TTCCA TTCGA TTCAA TTCCA 118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TGA TTCTC TTTCA TTCTA TTTTA TTCCA TGCCA TTTGA TTG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G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A TTCCG TTTGA TTCCA 125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GTCCA TTCAA GAAAG TTCCA TTACA GTCCA TTGCT TTCGA GT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CTCTA GTCTA TTCCA 132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CTCCA TTCCT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CT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T TTGCA TTCCG T---- TTCCA ATCTA 138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A GTCCA TTGCA TTCCA GTCCA ATCCA TTCCA TTACA TTCCT TTTGA TTCCC TGCCA GTCGA TTGCA 145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GCA TACTA CACCA TTCCA AAGGA GTCCA TTCCA TTCTA TTTCA ACA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CTCTG TTCGA 152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GT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CA TTTAA TTCAA GG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3854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3854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3854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TCA TATTA 159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AT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ACCA TTGCT CTCTG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166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-TCCA TCTGT CTCCA TTCCT TTCGT TTCGA 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TTACA TTTGA TCCTA TTTTA 173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AAA TTTCA TTCTA TTCGA GTGAT TTCCA TTCGA GTCCT TTC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TA TTCCA 180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T TTG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G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G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C ATCAA TTCCT TGCGA TTCCA TTACA TTCGA TTTCT 187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GCCA TTCGA TTCCA TTCCT TTTGA CTCCA TTT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3854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AA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194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A GACCT TTCCA TTGCA GTCTT TTCCC TTCGA GTCCA TTCCG TTCGA TTCCC TTCCA TTTGA TTCCA 201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A TTGGA GTCCG TACCA GTCGA GTCCA TTCTA TTCCA GTCCA TTAGT TTCGA CTCCA TTGCA TTCGA 208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GTGCA TTCCA TTCCG TGGCT GTCCA TTCCA TTCCG TTTGA TGCCA TTCCA TACGA TTCCA TTCAA TTCGA 215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GACCA TTCTA TTCCT GTCCA TTCCT TGTGG TTCGA TTCCA TTTCA CTCTA GT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AA 222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GA CTCTA TTCCG TTCCA TTC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CCA TTTTT TTCGA GAACC TTCCA 229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ACA CTCC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TC TTCAG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T TTCGA 236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T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CC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3854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T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T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G TTTCA TTAGA TTCCA TTGCA 243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TCCA TTCA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A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CG TTCTA TTCAA TTTGA TTCAT TTCCA TTT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AGA 250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CT TTTGA ATCCA TTCCA TTGGA GTCCA TTCAC TTCCA GA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GTCGA ATCCA 257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GTACA TTCCA TTAAA GTTCA TTACA TTCTA ATA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C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="003854C0">
        <w:rPr>
          <w:rFonts w:ascii="Courier New" w:hAnsi="Courier New" w:cs="Courier New"/>
          <w:sz w:val="16"/>
          <w:szCs w:val="18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264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GCCA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GCCA AATCA TTGCA TTCCT TTCCA TTCCG TTCCT ATCAA TTCCA 271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CA TTCGA TTTAG TTCGA TTCTA TTCAC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CG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TGGA GTCAA TTCCT 278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GA CACCC AGCCT TTCCA GTCAA TGATT TTGGA TTCCA TTTTG TTGCA TTCCA TTACA TTCTA TGACA 285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 xml:space="preserve">TTCGA TTCCG TTTCA TTGAA TTCCA </w:t>
      </w:r>
      <w:proofErr w:type="spellStart"/>
      <w:r w:rsidRPr="00B65C71">
        <w:rPr>
          <w:rFonts w:ascii="Courier New" w:hAnsi="Courier New" w:cs="Courier New"/>
          <w:sz w:val="16"/>
          <w:szCs w:val="18"/>
        </w:rPr>
        <w:t>TTCCA</w:t>
      </w:r>
      <w:proofErr w:type="spellEnd"/>
      <w:r w:rsidRPr="00B65C71">
        <w:rPr>
          <w:rFonts w:ascii="Courier New" w:hAnsi="Courier New" w:cs="Courier New"/>
          <w:sz w:val="16"/>
          <w:szCs w:val="18"/>
        </w:rPr>
        <w:t xml:space="preserve"> TACAT TTTTA TTCCA TTCGA GACCG TAGCA TTCCA CTTTA 292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  <w:szCs w:val="18"/>
        </w:rPr>
      </w:pPr>
      <w:r w:rsidRPr="00B65C71">
        <w:rPr>
          <w:rFonts w:ascii="Courier New" w:hAnsi="Courier New" w:cs="Courier New"/>
          <w:sz w:val="16"/>
          <w:szCs w:val="18"/>
        </w:rPr>
        <w:t>TTCCA GG---                                                                         2933</w:t>
      </w:r>
    </w:p>
    <w:p w:rsidR="00B65C71" w:rsidRPr="00B65C71" w:rsidRDefault="00B65C71" w:rsidP="00B65C71">
      <w:pPr>
        <w:spacing w:after="0"/>
        <w:rPr>
          <w:sz w:val="20"/>
        </w:rPr>
      </w:pPr>
    </w:p>
    <w:p w:rsidR="00B65C71" w:rsidRPr="00B65C71" w:rsidRDefault="00B65C71" w:rsidP="00B65C71">
      <w:pPr>
        <w:spacing w:after="0"/>
        <w:rPr>
          <w:sz w:val="20"/>
        </w:rPr>
      </w:pPr>
    </w:p>
    <w:p w:rsidR="00B65C71" w:rsidRPr="00B65C71" w:rsidRDefault="00B65C71" w:rsidP="00B65C71">
      <w:pPr>
        <w:rPr>
          <w:rFonts w:ascii="Courier New" w:hAnsi="Courier New" w:cs="Courier New"/>
          <w:sz w:val="18"/>
          <w:szCs w:val="18"/>
        </w:rPr>
      </w:pPr>
    </w:p>
    <w:p w:rsidR="00B65C71" w:rsidRPr="00B65C71" w:rsidRDefault="00B65C71" w:rsidP="00B65C71">
      <w:pPr>
        <w:rPr>
          <w:rFonts w:ascii="Courier New" w:hAnsi="Courier New" w:cs="Courier New"/>
          <w:sz w:val="18"/>
          <w:szCs w:val="18"/>
        </w:rPr>
      </w:pPr>
    </w:p>
    <w:p w:rsidR="00B65C71" w:rsidRPr="00B65C71" w:rsidRDefault="00B65C71" w:rsidP="00B65C71">
      <w:pPr>
        <w:rPr>
          <w:rFonts w:ascii="Courier New" w:hAnsi="Courier New" w:cs="Courier New"/>
          <w:sz w:val="18"/>
          <w:szCs w:val="18"/>
        </w:rPr>
      </w:pPr>
    </w:p>
    <w:p w:rsidR="00A81988" w:rsidRDefault="00A81988" w:rsidP="00B65C71">
      <w:pPr>
        <w:rPr>
          <w:rFonts w:ascii="Courier New" w:hAnsi="Courier New" w:cs="Courier New"/>
          <w:sz w:val="18"/>
          <w:szCs w:val="18"/>
        </w:rPr>
      </w:pPr>
    </w:p>
    <w:p w:rsidR="00B65C71" w:rsidRPr="00B65C71" w:rsidRDefault="00A81988" w:rsidP="00B65C71">
      <w:pPr>
        <w:rPr>
          <w:rFonts w:ascii="Arial" w:hAnsi="Arial" w:cs="Arial"/>
          <w:b/>
          <w:sz w:val="30"/>
          <w:szCs w:val="28"/>
        </w:rPr>
      </w:pPr>
      <w:r>
        <w:rPr>
          <w:rFonts w:ascii="Arial" w:hAnsi="Arial" w:cs="Arial"/>
          <w:b/>
          <w:sz w:val="30"/>
          <w:szCs w:val="28"/>
        </w:rPr>
        <w:t>&gt;M</w:t>
      </w:r>
      <w:r w:rsidR="002529BB">
        <w:rPr>
          <w:rFonts w:ascii="Arial" w:hAnsi="Arial" w:cs="Arial"/>
          <w:b/>
          <w:sz w:val="30"/>
          <w:szCs w:val="28"/>
        </w:rPr>
        <w:t>ZT</w:t>
      </w:r>
      <w:r w:rsidR="00B65C71" w:rsidRPr="00B65C71">
        <w:rPr>
          <w:rFonts w:ascii="Arial" w:hAnsi="Arial" w:cs="Arial"/>
          <w:b/>
          <w:sz w:val="30"/>
          <w:szCs w:val="28"/>
        </w:rPr>
        <w:t>3b</w:t>
      </w:r>
      <w:r w:rsidR="00AC47C7">
        <w:rPr>
          <w:rFonts w:ascii="Arial" w:hAnsi="Arial" w:cs="Arial"/>
          <w:b/>
          <w:sz w:val="30"/>
          <w:szCs w:val="28"/>
        </w:rPr>
        <w:t xml:space="preserve"> (Blood)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--CCT GTCCA TTACA CTACA TTCCC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ATGA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="003854C0">
        <w:rPr>
          <w:rFonts w:ascii="Courier New" w:hAnsi="Courier New" w:cs="Courier New"/>
          <w:sz w:val="16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ATCCA TTCCT </w:t>
      </w:r>
      <w:proofErr w:type="spellStart"/>
      <w:r w:rsidRPr="00B65C71">
        <w:rPr>
          <w:rFonts w:ascii="Courier New" w:hAnsi="Courier New" w:cs="Courier New"/>
          <w:sz w:val="16"/>
        </w:rPr>
        <w:t>TTCCT</w:t>
      </w:r>
      <w:proofErr w:type="spellEnd"/>
      <w:r w:rsidRPr="00B65C71">
        <w:rPr>
          <w:rFonts w:ascii="Courier New" w:hAnsi="Courier New" w:cs="Courier New"/>
          <w:sz w:val="16"/>
        </w:rPr>
        <w:t xml:space="preserve"> 6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>TTCGC TTGCA TTCCA TTCTA TTCTC TTCTA CTGCA TACAA TTTCA CTCCA TTCGT TCCCA TTCCA TTCAA 13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A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TGT TTCCA TTCTC TTCGA TTCCA TTTCT TTATA TTCCA TGCCA 20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>TTCGA TTCCA TTCTA TTGGA TTGCA TTACA TTCGT GTTCA TTCCA ATCCC ATCCA ATCCC ATCTA CTCCA 278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AA TTCCT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TGA </w:t>
      </w:r>
      <w:proofErr w:type="spellStart"/>
      <w:r w:rsidRPr="00B65C71">
        <w:rPr>
          <w:rFonts w:ascii="Courier New" w:hAnsi="Courier New" w:cs="Courier New"/>
          <w:sz w:val="16"/>
        </w:rPr>
        <w:t>TTTGA</w:t>
      </w:r>
      <w:proofErr w:type="spellEnd"/>
      <w:r w:rsidRPr="00B65C71">
        <w:rPr>
          <w:rFonts w:ascii="Courier New" w:hAnsi="Courier New" w:cs="Courier New"/>
          <w:sz w:val="16"/>
        </w:rPr>
        <w:t xml:space="preserve"> TTCCA TTGAT TTG-A TTCCA TTCAG TTTGA TTCCA TTCCG 34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GAAA TTTCG TTCCA TTCTA TTCCA TTGCA TTACT TTCCA TTCA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TCA </w:t>
      </w:r>
      <w:proofErr w:type="spellStart"/>
      <w:r w:rsidRPr="00B65C71">
        <w:rPr>
          <w:rFonts w:ascii="Courier New" w:hAnsi="Courier New" w:cs="Courier New"/>
          <w:sz w:val="16"/>
        </w:rPr>
        <w:t>TTTCA</w:t>
      </w:r>
      <w:proofErr w:type="spellEnd"/>
      <w:r w:rsidRPr="00B65C71">
        <w:rPr>
          <w:rFonts w:ascii="Courier New" w:hAnsi="Courier New" w:cs="Courier New"/>
          <w:sz w:val="16"/>
        </w:rPr>
        <w:t xml:space="preserve"> GTCCA 41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TGC TTCCT </w:t>
      </w:r>
      <w:proofErr w:type="spellStart"/>
      <w:r w:rsidRPr="00B65C71">
        <w:rPr>
          <w:rFonts w:ascii="Courier New" w:hAnsi="Courier New" w:cs="Courier New"/>
          <w:sz w:val="16"/>
        </w:rPr>
        <w:t>TTCCT</w:t>
      </w:r>
      <w:proofErr w:type="spellEnd"/>
      <w:r w:rsidRPr="00B65C71">
        <w:rPr>
          <w:rFonts w:ascii="Courier New" w:hAnsi="Courier New" w:cs="Courier New"/>
          <w:sz w:val="16"/>
        </w:rPr>
        <w:t xml:space="preserve"> TTCGA TTCAA TTCCA TTTGA TTCCA CTCCA TTCTA TGCGA TTTCA TTCCA ATCGA 487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AA TTCCA TTCGA TGACA TTCCT TTCGT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GA GTCCA TTTAA TTTGA –-GCA TTCGT 555          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>GTCCA TTCTA TTCGA GTCCA TTCCA TTACC GTCTA TTCTA TTCCC TTCCA TTCGT GTTGA TTCAA TTTCA 625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CC TTCCA TTCGA TTCCT TTCCA TTCGA TTCCA TTCCT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="003854C0">
        <w:rPr>
          <w:rFonts w:ascii="Courier New" w:hAnsi="Courier New" w:cs="Courier New"/>
          <w:sz w:val="16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GT TCCCA TTCCA 695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GTGA TTTC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GTCCA TTATA TTCGA GTCCA CTCCA </w:t>
      </w:r>
      <w:proofErr w:type="spellStart"/>
      <w:r w:rsidRPr="00B65C71">
        <w:rPr>
          <w:rFonts w:ascii="Courier New" w:hAnsi="Courier New" w:cs="Courier New"/>
          <w:sz w:val="16"/>
        </w:rPr>
        <w:t>C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TA TTACA TTCAA TTCCT 765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>TTTGA GTCCG TTCCA TAACA CTCCA TTCAT TTCGA TTCCA TTTCT TGCCA GTTTT –-C-- TTCCA TTTTA 83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CA TTCCG TTCG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GA TTGCA TTCCA TTCGA ATCCT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TCA TTCCA 90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>TTCCT TTCTA TTCCA TTACA TTTCA TTCGA TTTGA TTCCA TTCTG TTCTA TTCCA TTCAA TTCTT TTTCA 97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CA TTCGA ATCCT TTCTA TTGCA GTCCA TTCCA TTCGA GTCCA TTCCA ATCCC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="003854C0">
        <w:rPr>
          <w:rFonts w:ascii="Courier New" w:hAnsi="Courier New" w:cs="Courier New"/>
          <w:sz w:val="16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1041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>TTACA GTCCA TTCCA ATAGA TTCCA TCCTT TGCC- TTCCA TTCGA ATCCA TTCCA TTCTA GTCCA TTCCA 1110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TGA GTCA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="003854C0">
        <w:rPr>
          <w:rFonts w:ascii="Courier New" w:hAnsi="Courier New" w:cs="Courier New"/>
          <w:sz w:val="16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TA TTCCT TTCCA ATCCA TTCGA TTCCA TTCGA TTCAA TTCCA 1180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TGA TTCTC TTTCA TTCTA TTTTA TTCCA TGCCA TTTGA TTGCA </w:t>
      </w:r>
      <w:proofErr w:type="spellStart"/>
      <w:r w:rsidRPr="00B65C71">
        <w:rPr>
          <w:rFonts w:ascii="Courier New" w:hAnsi="Courier New" w:cs="Courier New"/>
          <w:sz w:val="16"/>
        </w:rPr>
        <w:t>TTGCA</w:t>
      </w:r>
      <w:proofErr w:type="spellEnd"/>
      <w:r w:rsidRPr="00B65C71">
        <w:rPr>
          <w:rFonts w:ascii="Courier New" w:hAnsi="Courier New" w:cs="Courier New"/>
          <w:sz w:val="16"/>
        </w:rPr>
        <w:t xml:space="preserve"> TTCCA TTCCG TTTGA TTCCA 1250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GTCCA TTCAA GAAAG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GTCCA TTGCT TTCCA GTCC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CTCTA GTCTA TTCCA 1320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CTCCA TTCCT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="003854C0">
        <w:rPr>
          <w:rFonts w:ascii="Courier New" w:hAnsi="Courier New" w:cs="Courier New"/>
          <w:sz w:val="16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ACT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CT TTGCA TTCCG T---- TTCCA ATCTA 138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>TTCGA GTCCA TTGCA TTCCA GTCCA ATCCA TTCGA TTACA TTCGT TTTGA TTCCC TGCCA GTCGA TTGCA 145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GCA TACTA GACCA TTCCA AAGGA GTCCA TTCCA TTCTA TCTCA ACACT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CTCTG TTCGA 152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GTCC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GTCCA TTTAA TTCAA GGGC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="003854C0">
        <w:rPr>
          <w:rFonts w:ascii="Courier New" w:hAnsi="Courier New" w:cs="Courier New"/>
          <w:sz w:val="16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="003854C0">
        <w:rPr>
          <w:rFonts w:ascii="Courier New" w:hAnsi="Courier New" w:cs="Courier New"/>
          <w:sz w:val="16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TCA TATTA TTCCA 159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CA TTCA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GATG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TA TACCA TTGCT CTCTG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="003854C0">
        <w:rPr>
          <w:rFonts w:ascii="Courier New" w:hAnsi="Courier New" w:cs="Courier New"/>
          <w:sz w:val="16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166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CTGT CTCCA TTCCT TTCGT TTCGA TTCCT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="003854C0">
        <w:rPr>
          <w:rFonts w:ascii="Courier New" w:hAnsi="Courier New" w:cs="Courier New"/>
          <w:sz w:val="16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ACA TTTGA TCCTA TTTTA TTAAA 173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GCA TTCTA TTCGA GTGAT TTCCA TTCGA GTCCT TTCCA TTCG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TA TTCCA TTCCT 180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GG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CG </w:t>
      </w:r>
      <w:proofErr w:type="spellStart"/>
      <w:r w:rsidRPr="00B65C71">
        <w:rPr>
          <w:rFonts w:ascii="Courier New" w:hAnsi="Courier New" w:cs="Courier New"/>
          <w:sz w:val="16"/>
        </w:rPr>
        <w:t>TTCCG</w:t>
      </w:r>
      <w:proofErr w:type="spellEnd"/>
      <w:r w:rsidRPr="00B65C71">
        <w:rPr>
          <w:rFonts w:ascii="Courier New" w:hAnsi="Courier New" w:cs="Courier New"/>
          <w:sz w:val="16"/>
        </w:rPr>
        <w:t xml:space="preserve"> TTCAC ATCAA TTCCT TGCGA TTCCA TTACA TTCGA TTTCT TGCCA 187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GA TTCCA TTCCT TTTGA CTCCA TTTCA TTCG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="003854C0">
        <w:rPr>
          <w:rFonts w:ascii="Courier New" w:hAnsi="Courier New" w:cs="Courier New"/>
          <w:sz w:val="16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AAT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GA 194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GACCA TTCCA TCGCA GTCTT TTCCC TTCGA GTCCA TTCCG TTCGA ATCCC TTCCA TTCG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201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>TTGGA GTCCG TACCA GTCGA GTCCA TTCTA TTCCA GTCCA TTAGT TTCGA CTCCA TTGCA TTCGA GTGCA 208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>TTCCA TTCCG TGGCT GTCCA TTCCA TTCCG TTTGA TGCCA TTCCA TACGA TTCCA TTCAA TTCGA GACCA 215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TA TTCCT GTCCA TTCCT TGTGG TTCGA TTCCA TTTCA CTCTA GTCC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AA TTCCA 222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GA CTCTA TTCCG TTCCA TTCA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GA TTCCA TTTCT TTCGA GAACC TTCCA TTACA 229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CTCCC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GTGC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GTCTC TTCAG TTCG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GT TTCGA TTCCT 236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GCCC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="003854C0">
        <w:rPr>
          <w:rFonts w:ascii="Courier New" w:hAnsi="Courier New" w:cs="Courier New"/>
          <w:sz w:val="16"/>
        </w:rPr>
        <w:t xml:space="preserve">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CT </w:t>
      </w:r>
      <w:proofErr w:type="spellStart"/>
      <w:r w:rsidRPr="00B65C71">
        <w:rPr>
          <w:rFonts w:ascii="Courier New" w:hAnsi="Courier New" w:cs="Courier New"/>
          <w:sz w:val="16"/>
        </w:rPr>
        <w:t>TTCCT</w:t>
      </w:r>
      <w:proofErr w:type="spellEnd"/>
      <w:r w:rsidRPr="00B65C71">
        <w:rPr>
          <w:rFonts w:ascii="Courier New" w:hAnsi="Courier New" w:cs="Courier New"/>
          <w:sz w:val="16"/>
        </w:rPr>
        <w:t xml:space="preserve"> TTCCG TTTCA TTAGA TTCCA TTGCA TTCCA 243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CA TTCAA </w:t>
      </w:r>
      <w:proofErr w:type="spellStart"/>
      <w:r w:rsidRPr="00B65C71">
        <w:rPr>
          <w:rFonts w:ascii="Courier New" w:hAnsi="Courier New" w:cs="Courier New"/>
          <w:sz w:val="16"/>
        </w:rPr>
        <w:t>TTCAA</w:t>
      </w:r>
      <w:proofErr w:type="spellEnd"/>
      <w:r w:rsidRPr="00B65C71">
        <w:rPr>
          <w:rFonts w:ascii="Courier New" w:hAnsi="Courier New" w:cs="Courier New"/>
          <w:sz w:val="16"/>
        </w:rPr>
        <w:t xml:space="preserve"> TTCCG TGCTA TTCAA TTTGA TTCAT TTCCA TTTA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AGA TTCCA 250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CG TACGA TTCCA TTCCT TTTGA ATCCA TTCCA TTGGA GTCCA TTCAC TTCCA GAAC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257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GTCGA ATCCA TTCGA GTACA TTCCA TTAAA GTTCA TTACA TTCTA ATAC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GCA TTCCA 264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GA TGCCA TTCG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GCCA AATCA TTGCA TTCCT TTCCA TTCCG TTCCT 271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ATCA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GA TTTAG TTCGA TTCTA TTCAC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CG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TGGA 278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>GTCAA TTCCT TTCGA CACCC AGCCT TTCCA GTCAA TGATA TTGGA TTCCA TTTTG TTGCA TTCCA TTACA 285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 xml:space="preserve">TTCTA TGACA TTCGA TTCCA TTTCA TTGCA TTCCA </w:t>
      </w:r>
      <w:proofErr w:type="spellStart"/>
      <w:r w:rsidRPr="00B65C71">
        <w:rPr>
          <w:rFonts w:ascii="Courier New" w:hAnsi="Courier New" w:cs="Courier New"/>
          <w:sz w:val="16"/>
        </w:rPr>
        <w:t>TTCCA</w:t>
      </w:r>
      <w:proofErr w:type="spellEnd"/>
      <w:r w:rsidRPr="00B65C71">
        <w:rPr>
          <w:rFonts w:ascii="Courier New" w:hAnsi="Courier New" w:cs="Courier New"/>
          <w:sz w:val="16"/>
        </w:rPr>
        <w:t xml:space="preserve"> TACAT TTTTA TTCCA TTCGA GACCG TAGCA 2926</w:t>
      </w:r>
    </w:p>
    <w:p w:rsidR="00B65C71" w:rsidRPr="00B65C71" w:rsidRDefault="00B65C71" w:rsidP="00B65C71">
      <w:pPr>
        <w:spacing w:after="0"/>
        <w:rPr>
          <w:rFonts w:ascii="Courier New" w:hAnsi="Courier New" w:cs="Courier New"/>
          <w:sz w:val="16"/>
        </w:rPr>
      </w:pPr>
      <w:r w:rsidRPr="00B65C71">
        <w:rPr>
          <w:rFonts w:ascii="Courier New" w:hAnsi="Courier New" w:cs="Courier New"/>
          <w:sz w:val="16"/>
        </w:rPr>
        <w:t>TTCCA CTTTA TTCCA GG---                                                             2943</w:t>
      </w:r>
    </w:p>
    <w:p w:rsidR="00454000" w:rsidRPr="00B65C71" w:rsidRDefault="00454000"/>
    <w:sectPr w:rsidR="00454000" w:rsidRPr="00B65C71" w:rsidSect="00454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65C71"/>
    <w:rsid w:val="0001213C"/>
    <w:rsid w:val="000D5470"/>
    <w:rsid w:val="001A3024"/>
    <w:rsid w:val="002529BB"/>
    <w:rsid w:val="00255915"/>
    <w:rsid w:val="00262411"/>
    <w:rsid w:val="00296BE9"/>
    <w:rsid w:val="00372D14"/>
    <w:rsid w:val="003854C0"/>
    <w:rsid w:val="00454000"/>
    <w:rsid w:val="004712A1"/>
    <w:rsid w:val="00644D04"/>
    <w:rsid w:val="006B3BB7"/>
    <w:rsid w:val="00721392"/>
    <w:rsid w:val="007719E2"/>
    <w:rsid w:val="008279AF"/>
    <w:rsid w:val="008869C7"/>
    <w:rsid w:val="009F024C"/>
    <w:rsid w:val="00A36DBD"/>
    <w:rsid w:val="00A81988"/>
    <w:rsid w:val="00AC47C7"/>
    <w:rsid w:val="00AD3799"/>
    <w:rsid w:val="00B65C71"/>
    <w:rsid w:val="00CF4FC0"/>
    <w:rsid w:val="00E05D27"/>
    <w:rsid w:val="00E409A0"/>
    <w:rsid w:val="00E67BEC"/>
    <w:rsid w:val="00EC28D5"/>
    <w:rsid w:val="00EC624A"/>
    <w:rsid w:val="00F638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65C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65C71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8</Pages>
  <Words>5304</Words>
  <Characters>30237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mgl</cp:lastModifiedBy>
  <cp:revision>23</cp:revision>
  <dcterms:created xsi:type="dcterms:W3CDTF">2012-10-20T18:11:00Z</dcterms:created>
  <dcterms:modified xsi:type="dcterms:W3CDTF">2013-12-12T23:37:00Z</dcterms:modified>
</cp:coreProperties>
</file>